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5C28C" w14:textId="750820C7" w:rsidR="007D4180" w:rsidRPr="00DC462D" w:rsidRDefault="007D4180" w:rsidP="007D4180">
      <w:pPr>
        <w:spacing w:line="480" w:lineRule="auto"/>
        <w:rPr>
          <w:rFonts w:ascii="Arial" w:hAnsi="Arial" w:cs="Arial"/>
          <w:sz w:val="22"/>
          <w:szCs w:val="22"/>
        </w:rPr>
      </w:pPr>
      <w:r w:rsidRPr="00DC462D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72DA7">
        <w:rPr>
          <w:rFonts w:ascii="Arial" w:hAnsi="Arial" w:cs="Arial"/>
          <w:b/>
          <w:bCs/>
          <w:sz w:val="22"/>
          <w:szCs w:val="22"/>
        </w:rPr>
        <w:t>S</w:t>
      </w:r>
      <w:r w:rsidRPr="00DC462D">
        <w:rPr>
          <w:rFonts w:ascii="Arial" w:hAnsi="Arial" w:cs="Arial"/>
          <w:b/>
          <w:bCs/>
          <w:sz w:val="22"/>
          <w:szCs w:val="22"/>
        </w:rPr>
        <w:t xml:space="preserve">1. </w:t>
      </w:r>
      <w:r>
        <w:rPr>
          <w:rFonts w:ascii="Arial" w:hAnsi="Arial" w:cs="Arial"/>
          <w:sz w:val="22"/>
          <w:szCs w:val="22"/>
        </w:rPr>
        <w:t xml:space="preserve">Variables with </w:t>
      </w:r>
      <w:r w:rsidR="0096628A">
        <w:rPr>
          <w:rFonts w:ascii="Arial" w:hAnsi="Arial" w:cs="Arial"/>
          <w:sz w:val="22"/>
          <w:szCs w:val="22"/>
        </w:rPr>
        <w:t>greater</w:t>
      </w:r>
      <w:r>
        <w:rPr>
          <w:rFonts w:ascii="Arial" w:hAnsi="Arial" w:cs="Arial"/>
          <w:sz w:val="22"/>
          <w:szCs w:val="22"/>
        </w:rPr>
        <w:t xml:space="preserve"> than 10% missingness.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605"/>
        <w:gridCol w:w="1530"/>
        <w:gridCol w:w="2070"/>
        <w:gridCol w:w="2250"/>
      </w:tblGrid>
      <w:tr w:rsidR="00FB4763" w:rsidRPr="00DC462D" w14:paraId="4F52E204" w14:textId="77777777" w:rsidTr="007C796D">
        <w:trPr>
          <w:trHeight w:val="144"/>
        </w:trPr>
        <w:tc>
          <w:tcPr>
            <w:tcW w:w="2605" w:type="dxa"/>
            <w:shd w:val="clear" w:color="auto" w:fill="E7E6E6" w:themeFill="background2"/>
            <w:noWrap/>
            <w:vAlign w:val="center"/>
            <w:hideMark/>
          </w:tcPr>
          <w:p w14:paraId="44C548DB" w14:textId="77777777" w:rsidR="00FB4763" w:rsidRPr="00DC462D" w:rsidRDefault="00FB4763" w:rsidP="00FB476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30" w:type="dxa"/>
            <w:shd w:val="clear" w:color="auto" w:fill="E7E6E6" w:themeFill="background2"/>
            <w:noWrap/>
            <w:vAlign w:val="center"/>
            <w:hideMark/>
          </w:tcPr>
          <w:p w14:paraId="1309B93A" w14:textId="77777777" w:rsidR="00FB4763" w:rsidRPr="00FC65C7" w:rsidRDefault="00FB4763" w:rsidP="00FB476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C65C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 w14:paraId="1CF23AF3" w14:textId="7713A3A9" w:rsidR="00FB4763" w:rsidRPr="00DC462D" w:rsidRDefault="00FB4763" w:rsidP="00FB476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 = 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  <w:hideMark/>
          </w:tcPr>
          <w:p w14:paraId="13CC2D49" w14:textId="3F2A4F1C" w:rsidR="00FB4763" w:rsidRPr="00DC462D" w:rsidRDefault="00FB4763" w:rsidP="00FB476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SI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n =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1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0" w:type="dxa"/>
            <w:shd w:val="clear" w:color="auto" w:fill="E7E6E6" w:themeFill="background2"/>
            <w:noWrap/>
            <w:vAlign w:val="center"/>
            <w:hideMark/>
          </w:tcPr>
          <w:p w14:paraId="1AF1F50E" w14:textId="3EB3FAB3" w:rsidR="00FB4763" w:rsidRPr="00DC462D" w:rsidRDefault="00FB4763" w:rsidP="00FB476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o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SI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n = 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741088" w:rsidRPr="00DC462D" w14:paraId="6A39AB1D" w14:textId="77777777" w:rsidTr="00BA5F08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</w:tcPr>
          <w:p w14:paraId="4C82EBAD" w14:textId="2A0069C9" w:rsidR="00741088" w:rsidRPr="0059129F" w:rsidRDefault="0059129F" w:rsidP="00741088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9129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aseline demographic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59832A6" w14:textId="77777777" w:rsidR="00741088" w:rsidRDefault="00741088" w:rsidP="0074108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ADBEC3C" w14:textId="77777777" w:rsidR="00741088" w:rsidRDefault="00741088" w:rsidP="0074108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202A325" w14:textId="77777777" w:rsidR="00741088" w:rsidRDefault="00741088" w:rsidP="0074108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60BDC" w:rsidRPr="00DC462D" w14:paraId="18E75CC7" w14:textId="77777777" w:rsidTr="00BA5F08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9B59BAE" w14:textId="018D7A8D" w:rsidR="00F60BDC" w:rsidRPr="00DC462D" w:rsidRDefault="00F60BDC" w:rsidP="00F60B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222F17" w14:textId="46C20AB7" w:rsidR="00F60BDC" w:rsidRPr="00DC462D" w:rsidRDefault="00F60BDC" w:rsidP="00F60B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57546C5" w14:textId="3B8684AF" w:rsidR="00F60BDC" w:rsidRPr="00DC462D" w:rsidRDefault="00F60BDC" w:rsidP="00F60BD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F28BCFF" w14:textId="49DF6576" w:rsidR="00F60BDC" w:rsidRPr="00DC462D" w:rsidRDefault="00F60BDC" w:rsidP="00F60BD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%</w:t>
            </w:r>
          </w:p>
        </w:tc>
      </w:tr>
      <w:tr w:rsidR="009C4A00" w:rsidRPr="00DC462D" w14:paraId="35D5BD0D" w14:textId="77777777" w:rsidTr="009C4A00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</w:tcPr>
          <w:p w14:paraId="5A81D232" w14:textId="77777777" w:rsidR="009C4A00" w:rsidRDefault="009C4A00" w:rsidP="009C4A0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169AD9E" w14:textId="77777777" w:rsidR="009C4A00" w:rsidRPr="00DC462D" w:rsidRDefault="009C4A00" w:rsidP="007C79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E365DFE" w14:textId="77777777" w:rsidR="009C4A00" w:rsidRPr="00DC462D" w:rsidRDefault="009C4A00" w:rsidP="007C79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6C099B6" w14:textId="77777777" w:rsidR="009C4A00" w:rsidRPr="00DC462D" w:rsidRDefault="009C4A00" w:rsidP="007C79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D4180" w:rsidRPr="00DC462D" w14:paraId="38419F78" w14:textId="77777777" w:rsidTr="009C4A00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</w:tcPr>
          <w:p w14:paraId="7EDF0579" w14:textId="4FCA6AD4" w:rsidR="007D4180" w:rsidRPr="0059129F" w:rsidRDefault="0059129F" w:rsidP="009C4A0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9129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ost-</w:t>
            </w:r>
            <w:r w:rsidR="0014535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ransplant</w:t>
            </w:r>
            <w:r w:rsidRPr="0059129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outcom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CE1E23A" w14:textId="4DDCFD9C" w:rsidR="007D4180" w:rsidRPr="00DC462D" w:rsidRDefault="007D4180" w:rsidP="007C79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0B09ADF" w14:textId="5303A4FA" w:rsidR="007D4180" w:rsidRPr="00DC462D" w:rsidRDefault="007D4180" w:rsidP="007C79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23221A5" w14:textId="35BA9C1C" w:rsidR="007D4180" w:rsidRPr="00DC462D" w:rsidRDefault="007D4180" w:rsidP="007C79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64F7A" w:rsidRPr="00DC462D" w14:paraId="369D17D3" w14:textId="77777777" w:rsidTr="007C796D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88F80FB" w14:textId="1ECC9CAA" w:rsidR="00B64F7A" w:rsidRPr="00DC462D" w:rsidRDefault="00B64F7A" w:rsidP="00B64F7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81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U Length of Stay, 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53F47A" w14:textId="22A371ED" w:rsidR="00B64F7A" w:rsidRPr="00DC462D" w:rsidRDefault="00B64F7A" w:rsidP="00B64F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D6B73F" w14:textId="5306E53E" w:rsidR="00B64F7A" w:rsidRPr="00DC462D" w:rsidRDefault="00B64F7A" w:rsidP="00B64F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F40DE4D" w14:textId="5D68E8EC" w:rsidR="00B64F7A" w:rsidRPr="00DC462D" w:rsidRDefault="00B64F7A" w:rsidP="00B64F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%</w:t>
            </w:r>
          </w:p>
        </w:tc>
      </w:tr>
      <w:tr w:rsidR="00B64F7A" w:rsidRPr="00DC462D" w14:paraId="1E05AA13" w14:textId="77777777" w:rsidTr="007C796D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3A7CA0D" w14:textId="18DE3044" w:rsidR="00B64F7A" w:rsidRPr="00DC462D" w:rsidRDefault="00B64F7A" w:rsidP="00B64F7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81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ngth of Stay, 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FF2ABE" w14:textId="0887E448" w:rsidR="00B64F7A" w:rsidRPr="00DC462D" w:rsidRDefault="00B64F7A" w:rsidP="00B64F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178294" w14:textId="128936C9" w:rsidR="00B64F7A" w:rsidRPr="00DC462D" w:rsidRDefault="00B64F7A" w:rsidP="00B64F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EF95383" w14:textId="77F81AE0" w:rsidR="00B64F7A" w:rsidRPr="00DC462D" w:rsidRDefault="00B64F7A" w:rsidP="00B64F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7%</w:t>
            </w:r>
          </w:p>
        </w:tc>
      </w:tr>
      <w:tr w:rsidR="00B64F7A" w:rsidRPr="00DC462D" w14:paraId="795EC54B" w14:textId="77777777" w:rsidTr="007C796D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A5A5A71" w14:textId="08073B70" w:rsidR="00B64F7A" w:rsidRPr="00DC462D" w:rsidRDefault="00B64F7A" w:rsidP="00B64F7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81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 Hospital Deat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4C7C16" w14:textId="28894B64" w:rsidR="00B64F7A" w:rsidRPr="00DC462D" w:rsidRDefault="00B64F7A" w:rsidP="00B64F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414C6F" w14:textId="3ABA48D2" w:rsidR="00B64F7A" w:rsidRPr="00DC462D" w:rsidRDefault="00B64F7A" w:rsidP="00B64F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01DFC23" w14:textId="684F4657" w:rsidR="00B64F7A" w:rsidRPr="00DC462D" w:rsidRDefault="00B64F7A" w:rsidP="00B64F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</w:tr>
      <w:tr w:rsidR="00737405" w:rsidRPr="00DC462D" w14:paraId="3B331AC9" w14:textId="77777777" w:rsidTr="007C796D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</w:tcPr>
          <w:p w14:paraId="43C3D4BE" w14:textId="51EF09C1" w:rsidR="00737405" w:rsidRPr="00DC462D" w:rsidRDefault="00737405" w:rsidP="0073740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81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jection Within 1 Year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AC558A9" w14:textId="2980E6D4" w:rsidR="00737405" w:rsidRPr="00DC462D" w:rsidRDefault="00737405" w:rsidP="007374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FE72ADB" w14:textId="51241F38" w:rsidR="00737405" w:rsidRPr="00DC462D" w:rsidRDefault="00737405" w:rsidP="007374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263D6C5" w14:textId="71CE76C4" w:rsidR="00737405" w:rsidRPr="00DC462D" w:rsidRDefault="00737405" w:rsidP="007374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%</w:t>
            </w:r>
          </w:p>
        </w:tc>
      </w:tr>
      <w:tr w:rsidR="00737405" w:rsidRPr="00DC462D" w14:paraId="33FE486F" w14:textId="77777777" w:rsidTr="007C796D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29754FB" w14:textId="2B11CC58" w:rsidR="00737405" w:rsidRPr="00DC462D" w:rsidRDefault="00737405" w:rsidP="0073740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81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y Graft Reject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A3F15B" w14:textId="1511F18C" w:rsidR="00737405" w:rsidRPr="00DC462D" w:rsidRDefault="00737405" w:rsidP="007374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6F178A" w14:textId="0F949F43" w:rsidR="00737405" w:rsidRPr="00DC462D" w:rsidRDefault="00737405" w:rsidP="007374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EE6B6C4" w14:textId="6942DB94" w:rsidR="00737405" w:rsidRPr="00DC462D" w:rsidRDefault="00737405" w:rsidP="007374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%</w:t>
            </w:r>
          </w:p>
        </w:tc>
      </w:tr>
      <w:tr w:rsidR="00737405" w:rsidRPr="00DC462D" w14:paraId="1653A76F" w14:textId="77777777" w:rsidTr="007C796D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D2D8BE3" w14:textId="0CD12FC9" w:rsidR="00737405" w:rsidRPr="00DC462D" w:rsidRDefault="00737405" w:rsidP="0073740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81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rtality Within 1 Yea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5C5AD6" w14:textId="11F77442" w:rsidR="00737405" w:rsidRPr="00DC462D" w:rsidRDefault="00737405" w:rsidP="007374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156F46" w14:textId="2454E6B2" w:rsidR="00737405" w:rsidRPr="00DC462D" w:rsidRDefault="00737405" w:rsidP="007374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A5ABEB9" w14:textId="204D1EC9" w:rsidR="00737405" w:rsidRPr="00DC462D" w:rsidRDefault="00737405" w:rsidP="007374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%</w:t>
            </w:r>
          </w:p>
        </w:tc>
      </w:tr>
    </w:tbl>
    <w:p w14:paraId="1FA0C058" w14:textId="77777777" w:rsidR="009820D2" w:rsidRPr="00DC462D" w:rsidRDefault="009820D2" w:rsidP="009820D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SI, LVAD-specific infection; ICU, intensive care unit</w:t>
      </w:r>
      <w:r w:rsidRPr="00DC462D">
        <w:rPr>
          <w:rFonts w:ascii="Arial" w:hAnsi="Arial" w:cs="Arial"/>
          <w:sz w:val="22"/>
          <w:szCs w:val="22"/>
        </w:rPr>
        <w:t xml:space="preserve">. </w:t>
      </w:r>
    </w:p>
    <w:p w14:paraId="397DD085" w14:textId="50B73B3A" w:rsidR="00C24DF5" w:rsidRDefault="00C24DF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90CA350" w14:textId="78DB6CC1" w:rsidR="00F7458F" w:rsidRDefault="00F7458F" w:rsidP="00F7458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lastRenderedPageBreak/>
        <w:t xml:space="preserve">Table S2. </w:t>
      </w:r>
      <w:r w:rsidRPr="00022E2C">
        <w:rPr>
          <w:rFonts w:ascii="Arial" w:hAnsi="Arial" w:cs="Arial"/>
          <w:sz w:val="22"/>
          <w:szCs w:val="22"/>
        </w:rPr>
        <w:t xml:space="preserve">Cox proportional-hazards model for </w:t>
      </w:r>
      <w:r>
        <w:rPr>
          <w:rFonts w:ascii="Arial" w:hAnsi="Arial" w:cs="Arial"/>
          <w:sz w:val="22"/>
          <w:szCs w:val="22"/>
        </w:rPr>
        <w:t>LSI development at 2-years post-HeartMate 3 implantation.</w:t>
      </w:r>
    </w:p>
    <w:tbl>
      <w:tblPr>
        <w:tblW w:w="893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5400"/>
        <w:gridCol w:w="2520"/>
        <w:gridCol w:w="1013"/>
      </w:tblGrid>
      <w:tr w:rsidR="00F7458F" w:rsidRPr="00B375B4" w14:paraId="29F3A353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4E22954" w14:textId="77777777" w:rsidR="00F7458F" w:rsidRPr="00BF613D" w:rsidRDefault="00F7458F" w:rsidP="004A113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583942" w14:textId="77777777" w:rsidR="00F7458F" w:rsidRPr="00B375B4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azard Ratio [95% CI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99663A" w14:textId="77777777" w:rsidR="00F7458F" w:rsidRPr="00B375B4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F7458F" w:rsidRPr="00B375B4" w14:paraId="65AEEB36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D8258" w14:textId="77777777" w:rsidR="00F7458F" w:rsidRPr="00073013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730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0E1F9F" w14:textId="77777777" w:rsidR="00F7458F" w:rsidRPr="00243A20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FCC57" w14:textId="77777777" w:rsidR="00F7458F" w:rsidRPr="00243A20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7458F" w:rsidRPr="00B375B4" w14:paraId="6696AA24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26D02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, y (increasing)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9C98E7" w14:textId="77777777" w:rsidR="00F7458F" w:rsidRPr="00C615B3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[0.98-1.02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2B214" w14:textId="77777777" w:rsidR="00F7458F" w:rsidRPr="00C615B3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0</w:t>
            </w:r>
          </w:p>
        </w:tc>
      </w:tr>
      <w:tr w:rsidR="00F7458F" w:rsidRPr="00B375B4" w14:paraId="662B83FC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A111A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3EED1C" w14:textId="77777777" w:rsidR="00F7458F" w:rsidRPr="00B375B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[0.60-1.74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B1CC4" w14:textId="77777777" w:rsidR="00F7458F" w:rsidRPr="00734AF8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9</w:t>
            </w:r>
          </w:p>
        </w:tc>
      </w:tr>
      <w:tr w:rsidR="00F7458F" w:rsidRPr="00B375B4" w14:paraId="5FC4AD12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35342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4DD65B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5308E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7458F" w:rsidRPr="00B375B4" w14:paraId="104852D9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0848D" w14:textId="77777777" w:rsidR="00F7458F" w:rsidRDefault="00F7458F" w:rsidP="004A1137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ack vs Whi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59D61C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5 [1.04-3.28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7D58E" w14:textId="77777777" w:rsidR="00F7458F" w:rsidRPr="00F7458F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7458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6</w:t>
            </w:r>
          </w:p>
        </w:tc>
      </w:tr>
      <w:tr w:rsidR="00F7458F" w:rsidRPr="00B375B4" w14:paraId="02645B88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F1365" w14:textId="77777777" w:rsidR="00F7458F" w:rsidRDefault="00F7458F" w:rsidP="004A1137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panic vs Whi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B7D064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5 [0.68-3.53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23B29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2</w:t>
            </w:r>
          </w:p>
        </w:tc>
      </w:tr>
      <w:tr w:rsidR="00F7458F" w:rsidRPr="00B375B4" w14:paraId="6ABE92D0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81665" w14:textId="77777777" w:rsidR="00F7458F" w:rsidRDefault="00F7458F" w:rsidP="004A1137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sian vs Whit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1FFE0E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3 [0.66-5.66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23600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8</w:t>
            </w:r>
          </w:p>
        </w:tc>
      </w:tr>
      <w:tr w:rsidR="00F7458F" w:rsidRPr="00B375B4" w14:paraId="4BE6D357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3164C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MI, </w:t>
            </w:r>
            <w:r w:rsidRPr="00945E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g/m</w:t>
            </w:r>
            <w:r w:rsidRPr="009C6F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increasing)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4B2830" w14:textId="77777777" w:rsidR="00F7458F" w:rsidRPr="00B375B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[0.99-1.06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1BDB0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3C8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</w:tr>
      <w:tr w:rsidR="00F7458F" w:rsidRPr="00B375B4" w14:paraId="0C071606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6989A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MI</w:t>
            </w:r>
            <w:r w:rsidRPr="00276E0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0, </w:t>
            </w:r>
            <w:r w:rsidRPr="00945E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g/m</w:t>
            </w:r>
            <w:r w:rsidRPr="009C6F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5950A5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 [0.72-1.90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797CB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6</w:t>
            </w:r>
          </w:p>
        </w:tc>
      </w:tr>
      <w:tr w:rsidR="00F7458F" w:rsidRPr="00B375B4" w14:paraId="176BA422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49E67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MI</w:t>
            </w:r>
            <w:r w:rsidRPr="00276E0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5, </w:t>
            </w:r>
            <w:r w:rsidRPr="00945E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g/m</w:t>
            </w:r>
            <w:r w:rsidRPr="009C6F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9D8E11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 [0.69-2.20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FE1F1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3</w:t>
            </w:r>
          </w:p>
        </w:tc>
      </w:tr>
      <w:tr w:rsidR="00F7458F" w:rsidRPr="00B375B4" w14:paraId="15004145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46E11" w14:textId="77777777" w:rsidR="00F7458F" w:rsidRPr="00557595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SA, 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increasing)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7F411D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 [0.37-2.25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1E58F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3C8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838</w:t>
            </w:r>
          </w:p>
        </w:tc>
      </w:tr>
      <w:tr w:rsidR="00F7458F" w:rsidRPr="00B375B4" w14:paraId="7371C99E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4AEE3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461B80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 [0.50-1.32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9B998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3C8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</w:tr>
      <w:tr w:rsidR="00F7458F" w:rsidRPr="008064BA" w14:paraId="127B5290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0A496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RD on RRT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C707CE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 [0.16-1.20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32050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3C8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</w:tr>
      <w:tr w:rsidR="00F7458F" w:rsidRPr="008064BA" w14:paraId="4D9F4C53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B2C51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KD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7FD646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 [0.77-2.09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C13C5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3C8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</w:p>
        </w:tc>
      </w:tr>
      <w:tr w:rsidR="00F7458F" w:rsidRPr="008064BA" w14:paraId="615317D4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FEB3C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3049E4" w14:textId="77777777" w:rsidR="00F7458F" w:rsidRPr="00B375B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 [0.59-1.74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F9BA7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3C8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61</w:t>
            </w:r>
          </w:p>
        </w:tc>
      </w:tr>
      <w:tr w:rsidR="00F7458F" w:rsidRPr="00B375B4" w14:paraId="40118D3A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608C4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bacco Us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4B1E80" w14:textId="77777777" w:rsidR="00F7458F" w:rsidRPr="00B375B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 [0.74-2.13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DB910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3C8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92</w:t>
            </w:r>
          </w:p>
        </w:tc>
      </w:tr>
      <w:tr w:rsidR="00F7458F" w:rsidRPr="00B375B4" w14:paraId="02FA8CF1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3D1EB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bumin, g/dL (increasing)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791B23" w14:textId="77777777" w:rsidR="00F7458F" w:rsidRPr="00BF4720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 [0.56-1.20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2BD71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3C8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</w:tr>
      <w:tr w:rsidR="00F7458F" w:rsidRPr="00B375B4" w14:paraId="3D603258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DBAD0" w14:textId="77777777" w:rsidR="00F7458F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F49F6D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4C541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7458F" w:rsidRPr="00B375B4" w14:paraId="7826FD21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83635" w14:textId="77777777" w:rsidR="00F7458F" w:rsidRPr="00073013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730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dications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C459BB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349E8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7458F" w:rsidRPr="00B375B4" w14:paraId="208555D2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9CF81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blockers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2A4CB8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 [0.40-1.09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E2C47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3C8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07</w:t>
            </w:r>
          </w:p>
        </w:tc>
      </w:tr>
      <w:tr w:rsidR="00F7458F" w:rsidRPr="00B375B4" w14:paraId="362AA794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A0B58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E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ARB/ARNI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D1EF54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 [0.55-1.46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76AD7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3C8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55</w:t>
            </w:r>
          </w:p>
        </w:tc>
      </w:tr>
      <w:tr w:rsidR="00F7458F" w:rsidRPr="00B375B4" w14:paraId="6DC63025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B9AC8" w14:textId="77777777" w:rsidR="00F7458F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1D9F1B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DAE58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7458F" w:rsidRPr="00B375B4" w14:paraId="51314577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1F4E6" w14:textId="77777777" w:rsidR="00F7458F" w:rsidRPr="00073013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730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diac Status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8D0655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89822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7458F" w:rsidRPr="00B375B4" w14:paraId="0947E045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2D366" w14:textId="77777777" w:rsidR="00F7458F" w:rsidRPr="00B713B4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HD vs NIHD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B4E2D9" w14:textId="77777777" w:rsidR="00F7458F" w:rsidRPr="00A90B03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 [0.71-1.91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F5CCC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3C8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40</w:t>
            </w:r>
          </w:p>
        </w:tc>
      </w:tr>
      <w:tr w:rsidR="00F7458F" w:rsidRPr="00B375B4" w14:paraId="3B7BC30B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36899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MACS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806B87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A11DA" w14:textId="77777777" w:rsidR="00F7458F" w:rsidRPr="001C3C8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7458F" w:rsidRPr="00B375B4" w14:paraId="73313FCE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65796" w14:textId="77777777" w:rsidR="00F7458F" w:rsidRDefault="00F7458F" w:rsidP="004A1137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 vs 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68AE01F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 [0.08-0.62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4DBCE" w14:textId="77777777" w:rsidR="00F7458F" w:rsidRPr="001C3C84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C3C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4</w:t>
            </w:r>
          </w:p>
        </w:tc>
      </w:tr>
      <w:tr w:rsidR="00F7458F" w:rsidRPr="00B375B4" w14:paraId="39D48215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9B719" w14:textId="77777777" w:rsidR="00F7458F" w:rsidRDefault="00F7458F" w:rsidP="004A1137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 vs 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A21E43" w14:textId="77777777" w:rsidR="00F7458F" w:rsidRPr="00D30DB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 [0.09-0.53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FC48F" w14:textId="77777777" w:rsidR="00F7458F" w:rsidRPr="00734AF8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F7458F" w:rsidRPr="00B375B4" w14:paraId="52EE9FCF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F3B45" w14:textId="77777777" w:rsidR="00F7458F" w:rsidRDefault="00F7458F" w:rsidP="004A1137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 vs 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E17F2A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 [0.10-0.54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83177" w14:textId="77777777" w:rsidR="00F7458F" w:rsidRPr="00734AF8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F7458F" w:rsidRPr="00B375B4" w14:paraId="5DE42267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5B286" w14:textId="77777777" w:rsidR="00F7458F" w:rsidRPr="00B713B4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nt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4E8EDA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B28AD" w14:textId="77777777" w:rsidR="00F7458F" w:rsidRPr="00734AF8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458F" w:rsidRPr="00B375B4" w14:paraId="04102950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8B40B" w14:textId="77777777" w:rsidR="00F7458F" w:rsidRDefault="00F7458F" w:rsidP="004A1137">
            <w:pPr>
              <w:ind w:leftChars="400" w:left="9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tination therapy vs bridge to transplant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EFCFAE" w14:textId="77777777" w:rsidR="00F7458F" w:rsidRPr="00B375B4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 [0.78-2.50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F1D35" w14:textId="77777777" w:rsidR="00F7458F" w:rsidRPr="003004F9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04F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59</w:t>
            </w:r>
          </w:p>
        </w:tc>
      </w:tr>
      <w:tr w:rsidR="00F7458F" w:rsidRPr="00B375B4" w14:paraId="09BE3E99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D983B" w14:textId="77777777" w:rsidR="00F7458F" w:rsidRDefault="00F7458F" w:rsidP="004A1137">
            <w:pPr>
              <w:ind w:leftChars="400" w:left="9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ridge to decision vs bridge to transplant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961C26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 [0.36-4.28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2BC4A" w14:textId="77777777" w:rsidR="00F7458F" w:rsidRPr="003004F9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04F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737</w:t>
            </w:r>
          </w:p>
        </w:tc>
      </w:tr>
      <w:tr w:rsidR="00F7458F" w:rsidRPr="00B375B4" w14:paraId="106758F6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433A5" w14:textId="77777777" w:rsidR="00F7458F" w:rsidRDefault="00F7458F" w:rsidP="004A1137">
            <w:pPr>
              <w:ind w:leftChars="400" w:left="9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 mechanical circulatory support devices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EE2666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3C849" w14:textId="77777777" w:rsidR="00F7458F" w:rsidRPr="00734AF8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458F" w:rsidRPr="00B375B4" w14:paraId="764E7DB7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C90EF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re-op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mpella</w:t>
            </w:r>
            <w:proofErr w:type="spellEnd"/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E10A2D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 [0.25-2.52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022A9" w14:textId="77777777" w:rsidR="00F7458F" w:rsidRPr="003004F9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04F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89</w:t>
            </w:r>
          </w:p>
        </w:tc>
      </w:tr>
      <w:tr w:rsidR="00F7458F" w:rsidRPr="00B375B4" w14:paraId="18D56CB7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9CAE5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op ECMO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297EF2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 [0.18-1.86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7D5E5" w14:textId="77777777" w:rsidR="00F7458F" w:rsidRPr="003004F9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04F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</w:tr>
      <w:tr w:rsidR="00F7458F" w:rsidRPr="00B375B4" w14:paraId="446330FD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856A3" w14:textId="77777777" w:rsidR="00F7458F" w:rsidRDefault="00F7458F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op IABP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E080DC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 [0.23-1.26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C4301" w14:textId="77777777" w:rsidR="00F7458F" w:rsidRPr="003004F9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04F9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</w:tr>
      <w:tr w:rsidR="00F7458F" w:rsidRPr="00B375B4" w14:paraId="19975DF7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B3985" w14:textId="77777777" w:rsidR="00F7458F" w:rsidRPr="009A5708" w:rsidRDefault="00F7458F" w:rsidP="004A113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BA7477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2C835" w14:textId="77777777" w:rsidR="00F7458F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458F" w:rsidRPr="00B375B4" w14:paraId="561AAF3C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C95DC" w14:textId="77777777" w:rsidR="00F7458F" w:rsidRPr="00073013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730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rgical Approach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0DFD8E" w14:textId="77777777" w:rsidR="00F7458F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4E1E5" w14:textId="77777777" w:rsidR="00F7458F" w:rsidRPr="00C47B69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458F" w:rsidRPr="00B375B4" w14:paraId="22DA3FF7" w14:textId="77777777" w:rsidTr="004A1137">
        <w:trPr>
          <w:trHeight w:val="162"/>
        </w:trPr>
        <w:tc>
          <w:tcPr>
            <w:tcW w:w="5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16E9C" w14:textId="77777777" w:rsidR="00F7458F" w:rsidRDefault="00F7458F" w:rsidP="004A1137">
            <w:pPr>
              <w:ind w:leftChars="200" w:left="48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ternative access vs full sternotomy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BD310A" w14:textId="77777777" w:rsidR="00F7458F" w:rsidRPr="009A2C0E" w:rsidRDefault="00F7458F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7 [1.00-2.81]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F025B" w14:textId="77777777" w:rsidR="00F7458F" w:rsidRPr="003004F9" w:rsidRDefault="00F7458F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2F9F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</w:tr>
    </w:tbl>
    <w:p w14:paraId="29D4B794" w14:textId="77777777" w:rsidR="00F7458F" w:rsidRPr="00F7458F" w:rsidRDefault="00F7458F" w:rsidP="00F7458F">
      <w:pPr>
        <w:spacing w:line="480" w:lineRule="auto"/>
        <w:rPr>
          <w:rFonts w:ascii="Arial" w:hAnsi="Arial" w:cs="Arial"/>
          <w:sz w:val="22"/>
          <w:szCs w:val="22"/>
        </w:rPr>
      </w:pPr>
      <w:r w:rsidRPr="002175B4">
        <w:rPr>
          <w:rFonts w:ascii="Arial" w:hAnsi="Arial" w:cs="Arial"/>
          <w:sz w:val="22"/>
          <w:szCs w:val="22"/>
        </w:rPr>
        <w:t xml:space="preserve">Univariable hazard ratios for graft failure with 95% confidence interval (CI) and p-value for interaction were calculated for association. Bold type denotes P &lt; 0.05. LSI, LVAD-specific infection; BMI, body mass index; BMI, body surface area; ESRD on RRT, end stage renal disease on renal replacement therapy; CKD, chronic kidney disease; eGFR, estimated glomerular filtration rate; </w:t>
      </w:r>
      <w:proofErr w:type="spellStart"/>
      <w:r w:rsidRPr="002175B4">
        <w:rPr>
          <w:rFonts w:ascii="Arial" w:hAnsi="Arial" w:cs="Arial"/>
          <w:sz w:val="22"/>
          <w:szCs w:val="22"/>
        </w:rPr>
        <w:t>ACEi</w:t>
      </w:r>
      <w:proofErr w:type="spellEnd"/>
      <w:r w:rsidRPr="002175B4">
        <w:rPr>
          <w:rFonts w:ascii="Arial" w:hAnsi="Arial" w:cs="Arial"/>
          <w:sz w:val="22"/>
          <w:szCs w:val="22"/>
        </w:rPr>
        <w:t xml:space="preserve">, angiotensin converting enzyme inhibitor; ARB, angiotensin receptor blocker; ARNI, angiotensin receptor-neprilysin inhibitor; IHD, ischemic heart disease; NIHD, non-ischemic heart disease; </w:t>
      </w:r>
      <w:r w:rsidRPr="00F7458F">
        <w:rPr>
          <w:rFonts w:ascii="Arial" w:hAnsi="Arial" w:cs="Arial"/>
          <w:sz w:val="22"/>
          <w:szCs w:val="22"/>
        </w:rPr>
        <w:t xml:space="preserve">INTERMACS (Interagency Registry for Mechanically </w:t>
      </w:r>
      <w:r w:rsidRPr="00F7458F">
        <w:rPr>
          <w:rFonts w:ascii="Arial" w:hAnsi="Arial" w:cs="Arial"/>
          <w:sz w:val="22"/>
          <w:szCs w:val="22"/>
        </w:rPr>
        <w:lastRenderedPageBreak/>
        <w:t>Assisted Circulatory Support) score;</w:t>
      </w:r>
      <w:r w:rsidRPr="002175B4">
        <w:rPr>
          <w:rFonts w:ascii="Arial" w:hAnsi="Arial" w:cs="Arial"/>
          <w:sz w:val="22"/>
          <w:szCs w:val="22"/>
        </w:rPr>
        <w:t xml:space="preserve"> ECMO, extracorporeal membrane oxygenation; IABP, intra-aortic balloon pump.</w:t>
      </w:r>
    </w:p>
    <w:p w14:paraId="082C21C5" w14:textId="77777777" w:rsidR="00F7458F" w:rsidRDefault="00F7458F" w:rsidP="00001F82">
      <w:pPr>
        <w:spacing w:line="480" w:lineRule="auto"/>
        <w:rPr>
          <w:rFonts w:ascii="Arial" w:hAnsi="Arial" w:cs="Arial"/>
          <w:b/>
          <w:bCs/>
        </w:rPr>
      </w:pPr>
    </w:p>
    <w:p w14:paraId="4C5203ED" w14:textId="77777777" w:rsidR="00F7458F" w:rsidRDefault="00F7458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ECDBB4C" w14:textId="383FB18C" w:rsidR="00001F82" w:rsidRPr="00DC462D" w:rsidRDefault="00C24DF5" w:rsidP="00001F8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F7458F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 w:rsidR="00001F82" w:rsidRPr="00DC462D">
        <w:rPr>
          <w:rFonts w:ascii="Arial" w:hAnsi="Arial" w:cs="Arial"/>
          <w:sz w:val="22"/>
          <w:szCs w:val="22"/>
        </w:rPr>
        <w:t>Baseline</w:t>
      </w:r>
      <w:r w:rsidR="00001F82">
        <w:rPr>
          <w:rFonts w:ascii="Arial" w:hAnsi="Arial" w:cs="Arial"/>
          <w:sz w:val="22"/>
          <w:szCs w:val="22"/>
        </w:rPr>
        <w:t xml:space="preserve"> and operative</w:t>
      </w:r>
      <w:r w:rsidR="00001F82" w:rsidRPr="00DC462D">
        <w:rPr>
          <w:rFonts w:ascii="Arial" w:hAnsi="Arial" w:cs="Arial"/>
          <w:sz w:val="22"/>
          <w:szCs w:val="22"/>
        </w:rPr>
        <w:t xml:space="preserve"> </w:t>
      </w:r>
      <w:r w:rsidR="00001F82">
        <w:rPr>
          <w:rFonts w:ascii="Arial" w:hAnsi="Arial" w:cs="Arial"/>
          <w:sz w:val="22"/>
          <w:szCs w:val="22"/>
        </w:rPr>
        <w:t>c</w:t>
      </w:r>
      <w:r w:rsidR="00001F82" w:rsidRPr="00DC462D">
        <w:rPr>
          <w:rFonts w:ascii="Arial" w:hAnsi="Arial" w:cs="Arial"/>
          <w:sz w:val="22"/>
          <w:szCs w:val="22"/>
        </w:rPr>
        <w:t xml:space="preserve">haracteristics of </w:t>
      </w:r>
      <w:r w:rsidR="00001F82">
        <w:rPr>
          <w:rFonts w:ascii="Arial" w:hAnsi="Arial" w:cs="Arial"/>
          <w:sz w:val="22"/>
          <w:szCs w:val="22"/>
        </w:rPr>
        <w:t xml:space="preserve">patients receiving </w:t>
      </w:r>
      <w:r w:rsidR="00001F82" w:rsidRPr="00DC462D">
        <w:rPr>
          <w:rFonts w:ascii="Arial" w:hAnsi="Arial" w:cs="Arial"/>
          <w:sz w:val="22"/>
          <w:szCs w:val="22"/>
        </w:rPr>
        <w:t xml:space="preserve">HeartMate </w:t>
      </w:r>
      <w:r w:rsidR="00001F82">
        <w:rPr>
          <w:rFonts w:ascii="Arial" w:hAnsi="Arial" w:cs="Arial"/>
          <w:sz w:val="22"/>
          <w:szCs w:val="22"/>
        </w:rPr>
        <w:t>3,</w:t>
      </w:r>
      <w:r w:rsidR="00001F82" w:rsidRPr="00DC462D">
        <w:rPr>
          <w:rFonts w:ascii="Arial" w:hAnsi="Arial" w:cs="Arial"/>
          <w:sz w:val="22"/>
          <w:szCs w:val="22"/>
        </w:rPr>
        <w:t xml:space="preserve"> by </w:t>
      </w:r>
      <w:r w:rsidR="00001F82">
        <w:rPr>
          <w:rFonts w:ascii="Arial" w:hAnsi="Arial" w:cs="Arial"/>
          <w:sz w:val="22"/>
          <w:szCs w:val="22"/>
        </w:rPr>
        <w:t>presence center</w:t>
      </w:r>
      <w:r w:rsidR="00001F82" w:rsidRPr="00DC462D">
        <w:rPr>
          <w:rFonts w:ascii="Arial" w:hAnsi="Arial" w:cs="Arial"/>
          <w:sz w:val="22"/>
          <w:szCs w:val="22"/>
        </w:rPr>
        <w:t>.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605"/>
        <w:gridCol w:w="1530"/>
        <w:gridCol w:w="2070"/>
        <w:gridCol w:w="2250"/>
        <w:gridCol w:w="1080"/>
      </w:tblGrid>
      <w:tr w:rsidR="00001F82" w:rsidRPr="00DC462D" w14:paraId="69984957" w14:textId="77777777" w:rsidTr="004E766A">
        <w:trPr>
          <w:trHeight w:val="144"/>
        </w:trPr>
        <w:tc>
          <w:tcPr>
            <w:tcW w:w="2605" w:type="dxa"/>
            <w:shd w:val="clear" w:color="auto" w:fill="E7E6E6" w:themeFill="background2"/>
            <w:noWrap/>
            <w:vAlign w:val="center"/>
            <w:hideMark/>
          </w:tcPr>
          <w:p w14:paraId="75971E22" w14:textId="77777777" w:rsidR="00001F82" w:rsidRPr="00DC462D" w:rsidRDefault="00001F82" w:rsidP="004E766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30" w:type="dxa"/>
            <w:shd w:val="clear" w:color="auto" w:fill="E7E6E6" w:themeFill="background2"/>
            <w:noWrap/>
            <w:vAlign w:val="center"/>
            <w:hideMark/>
          </w:tcPr>
          <w:p w14:paraId="416C0227" w14:textId="77777777" w:rsidR="00001F82" w:rsidRPr="00FC65C7" w:rsidRDefault="00001F82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C65C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 w14:paraId="679B591F" w14:textId="77777777" w:rsidR="00001F82" w:rsidRPr="00DC462D" w:rsidRDefault="00001F82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 = 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  <w:hideMark/>
          </w:tcPr>
          <w:p w14:paraId="4DB6FAFD" w14:textId="7440DF6A" w:rsidR="00001F82" w:rsidRPr="00DC462D" w:rsidRDefault="000D517A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D51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University of Pennsylvania </w:t>
            </w:r>
            <w:r w:rsidR="00001F82"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(n = </w:t>
            </w:r>
            <w:r w:rsidR="005621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</w:t>
            </w:r>
            <w:r w:rsidR="00001F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001F82"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0" w:type="dxa"/>
            <w:shd w:val="clear" w:color="auto" w:fill="E7E6E6" w:themeFill="background2"/>
            <w:noWrap/>
            <w:vAlign w:val="center"/>
            <w:hideMark/>
          </w:tcPr>
          <w:p w14:paraId="7FC797FE" w14:textId="2EC3AE85" w:rsidR="00001F82" w:rsidRPr="00DC462D" w:rsidRDefault="000D517A" w:rsidP="004E766A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51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ount Sinai Health Systems </w:t>
            </w:r>
            <w:r w:rsidR="00001F82"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 = 1</w:t>
            </w:r>
            <w:r w:rsidR="005621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001F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  <w:r w:rsidR="00001F82"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271EF48B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001F82" w:rsidRPr="00DC462D" w14:paraId="5B8CE01C" w14:textId="77777777" w:rsidTr="004E766A">
        <w:trPr>
          <w:trHeight w:val="144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2428E70" w14:textId="77777777" w:rsidR="00001F82" w:rsidRPr="00B30BF0" w:rsidRDefault="00001F82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0BF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5F0D85" w14:textId="77777777" w:rsidR="00001F82" w:rsidRPr="00DC462D" w:rsidRDefault="00001F82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966EF3" w14:textId="77777777" w:rsidR="00001F82" w:rsidRPr="00DC462D" w:rsidRDefault="00001F82" w:rsidP="004E7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92B2CA2" w14:textId="77777777" w:rsidR="00001F82" w:rsidRPr="00DC462D" w:rsidRDefault="00001F82" w:rsidP="004E7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5BF9D9" w14:textId="77777777" w:rsidR="00001F82" w:rsidRPr="00DC462D" w:rsidRDefault="00001F82" w:rsidP="004E766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1F82" w:rsidRPr="00DC462D" w14:paraId="60600DAE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67E69B0" w14:textId="77777777" w:rsidR="00001F82" w:rsidRPr="00DC462D" w:rsidRDefault="00001F82" w:rsidP="004E766A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ge at surgery, y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A964C4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F8BBF9E" w14:textId="7D3A65DB" w:rsidR="00001F82" w:rsidRPr="00DC462D" w:rsidRDefault="0044616D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 (51-68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F42F960" w14:textId="4EA35EBD" w:rsidR="00001F82" w:rsidRPr="00DC462D" w:rsidRDefault="0044616D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 (53-6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659DB6" w14:textId="111FCE80" w:rsidR="00001F82" w:rsidRPr="00DC462D" w:rsidRDefault="0044616D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16D">
              <w:rPr>
                <w:rFonts w:ascii="Arial" w:hAnsi="Arial" w:cs="Arial"/>
                <w:color w:val="000000"/>
                <w:sz w:val="18"/>
                <w:szCs w:val="18"/>
              </w:rPr>
              <w:t>0.493</w:t>
            </w:r>
          </w:p>
        </w:tc>
      </w:tr>
      <w:tr w:rsidR="00001F82" w:rsidRPr="00DC462D" w14:paraId="3845DFF3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FF9BFC0" w14:textId="77777777" w:rsidR="00001F82" w:rsidRPr="00DC462D" w:rsidRDefault="00001F82" w:rsidP="004E766A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3E060A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2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57A6694" w14:textId="71267725" w:rsidR="00001F82" w:rsidRPr="00DC462D" w:rsidRDefault="00FA52CE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</w:t>
            </w:r>
            <w:r w:rsidRPr="00FA52CE">
              <w:rPr>
                <w:rFonts w:ascii="Arial" w:hAnsi="Arial" w:cs="Arial"/>
                <w:color w:val="000000"/>
                <w:sz w:val="18"/>
                <w:szCs w:val="18"/>
              </w:rPr>
              <w:t>1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3BE1768" w14:textId="7F629A3D" w:rsidR="00001F82" w:rsidRPr="00DC462D" w:rsidRDefault="00FA52CE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 (</w:t>
            </w:r>
            <w:r w:rsidRPr="00FA52CE"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94A9E0" w14:textId="448642BC" w:rsidR="00001F82" w:rsidRPr="00065F05" w:rsidRDefault="00FA52CE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F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5</w:t>
            </w:r>
          </w:p>
        </w:tc>
      </w:tr>
      <w:tr w:rsidR="00001F82" w:rsidRPr="00DC462D" w14:paraId="4CFC6825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BAD447E" w14:textId="77777777" w:rsidR="00001F82" w:rsidRPr="00DC462D" w:rsidRDefault="00001F82" w:rsidP="004E766A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298018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0240F54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26CF808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74480A" w14:textId="53887BA7" w:rsidR="00001F82" w:rsidRPr="00DC462D" w:rsidRDefault="00065F05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F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001F82" w:rsidRPr="00DC462D" w14:paraId="082548DC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A343C58" w14:textId="77777777" w:rsidR="00001F82" w:rsidRPr="00DC462D" w:rsidRDefault="00001F82" w:rsidP="004E766A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FBBAD6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3B6124">
              <w:rPr>
                <w:rFonts w:ascii="Arial" w:hAnsi="Arial" w:cs="Arial"/>
                <w:color w:val="000000"/>
                <w:sz w:val="18"/>
                <w:szCs w:val="18"/>
              </w:rPr>
              <w:t>4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43B666E" w14:textId="48142403" w:rsidR="00001F82" w:rsidRPr="00DC462D" w:rsidRDefault="00065F05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 (</w:t>
            </w:r>
            <w:r w:rsidRPr="00065F05">
              <w:rPr>
                <w:rFonts w:ascii="Arial" w:hAnsi="Arial" w:cs="Arial"/>
                <w:color w:val="000000"/>
                <w:sz w:val="18"/>
                <w:szCs w:val="18"/>
              </w:rPr>
              <w:t>58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5D556C4" w14:textId="0AEB33C3" w:rsidR="00001F82" w:rsidRPr="00DC462D" w:rsidRDefault="00065F05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 (</w:t>
            </w:r>
            <w:r w:rsidRPr="00065F05">
              <w:rPr>
                <w:rFonts w:ascii="Arial" w:hAnsi="Arial" w:cs="Arial"/>
                <w:color w:val="000000"/>
                <w:sz w:val="18"/>
                <w:szCs w:val="18"/>
              </w:rPr>
              <w:t>3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6E57A6" w14:textId="640D264E" w:rsidR="00001F82" w:rsidRPr="00B80C9E" w:rsidRDefault="00065F05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001F82" w:rsidRPr="00DC462D" w14:paraId="2B972F66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968D353" w14:textId="77777777" w:rsidR="00001F82" w:rsidRPr="00DC462D" w:rsidRDefault="00001F82" w:rsidP="004E766A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7FE1DB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0A688F">
              <w:rPr>
                <w:rFonts w:ascii="Arial" w:hAnsi="Arial" w:cs="Arial"/>
                <w:color w:val="000000"/>
                <w:sz w:val="18"/>
                <w:szCs w:val="18"/>
              </w:rPr>
              <w:t>35.1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6086C11" w14:textId="69EB36C8" w:rsidR="00001F82" w:rsidRPr="00DC462D" w:rsidRDefault="00065F05" w:rsidP="004E76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</w:t>
            </w:r>
            <w:r w:rsidRPr="00065F05">
              <w:rPr>
                <w:rFonts w:ascii="Arial" w:hAnsi="Arial" w:cs="Arial"/>
                <w:sz w:val="18"/>
                <w:szCs w:val="18"/>
              </w:rPr>
              <w:t>27.</w:t>
            </w:r>
            <w:r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C26BC64" w14:textId="18071E8B" w:rsidR="00001F82" w:rsidRPr="00DC462D" w:rsidRDefault="00065F05" w:rsidP="004E76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 (</w:t>
            </w:r>
            <w:r w:rsidRPr="00065F05">
              <w:rPr>
                <w:rFonts w:ascii="Arial" w:hAnsi="Arial" w:cs="Arial"/>
                <w:sz w:val="18"/>
                <w:szCs w:val="18"/>
              </w:rPr>
              <w:t>34.4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1617AE" w14:textId="1CAF1CD7" w:rsidR="00001F82" w:rsidRPr="00065F05" w:rsidRDefault="00065F05" w:rsidP="004E766A">
            <w:pPr>
              <w:rPr>
                <w:rFonts w:ascii="Arial" w:hAnsi="Arial" w:cs="Arial"/>
                <w:sz w:val="18"/>
                <w:szCs w:val="18"/>
              </w:rPr>
            </w:pPr>
            <w:r w:rsidRPr="00065F05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</w:tr>
      <w:tr w:rsidR="00001F82" w:rsidRPr="00DC462D" w14:paraId="7539AEB2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20236F1" w14:textId="77777777" w:rsidR="00001F82" w:rsidRPr="00DC462D" w:rsidRDefault="00001F82" w:rsidP="004E766A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02A20E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0A68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20FB925" w14:textId="7D4B29D4" w:rsidR="00001F82" w:rsidRPr="00DC462D" w:rsidRDefault="00065F05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</w:t>
            </w:r>
            <w:r w:rsidRPr="00065F05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03E93E9" w14:textId="54AAE99B" w:rsidR="00001F82" w:rsidRPr="00DC462D" w:rsidRDefault="00065F05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</w:t>
            </w:r>
            <w:r w:rsidRPr="00065F05">
              <w:rPr>
                <w:rFonts w:ascii="Arial" w:hAnsi="Arial" w:cs="Arial"/>
                <w:color w:val="000000"/>
                <w:sz w:val="18"/>
                <w:szCs w:val="18"/>
              </w:rPr>
              <w:t>16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BD38D3" w14:textId="44430667" w:rsidR="00001F82" w:rsidRPr="000A76D8" w:rsidRDefault="000A76D8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A76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001F82" w:rsidRPr="00DC462D" w14:paraId="02671643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0EFDDC6" w14:textId="77777777" w:rsidR="00001F82" w:rsidRPr="00DC462D" w:rsidRDefault="00001F82" w:rsidP="004E766A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1BB930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10 (</w:t>
            </w:r>
            <w:r w:rsidRPr="000A688F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B9C527C" w14:textId="5E52CABF" w:rsidR="00001F82" w:rsidRPr="00DC462D" w:rsidRDefault="00065F05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</w:t>
            </w:r>
            <w:r w:rsidRPr="00065F05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7153609" w14:textId="4ABA808E" w:rsidR="00001F82" w:rsidRPr="00DC462D" w:rsidRDefault="00065F05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</w:t>
            </w:r>
            <w:r w:rsidRPr="00065F05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C6F30E" w14:textId="5E0507EB" w:rsidR="00001F82" w:rsidRPr="00DC462D" w:rsidRDefault="000A76D8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76D8">
              <w:rPr>
                <w:rFonts w:ascii="Arial" w:hAnsi="Arial" w:cs="Arial"/>
                <w:color w:val="000000"/>
                <w:sz w:val="18"/>
                <w:szCs w:val="18"/>
              </w:rPr>
              <w:t>0.152</w:t>
            </w:r>
          </w:p>
        </w:tc>
      </w:tr>
      <w:tr w:rsidR="00001F82" w:rsidRPr="00DC462D" w14:paraId="5508251E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7CDC854" w14:textId="77777777" w:rsidR="00001F82" w:rsidRPr="00B66B51" w:rsidRDefault="00001F82" w:rsidP="004E766A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66B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MI, kg/m</w:t>
            </w:r>
            <w:r w:rsidRPr="00B66B5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8B1D01" w14:textId="77777777" w:rsidR="00001F82" w:rsidRPr="00B66B51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6B51">
              <w:rPr>
                <w:rFonts w:ascii="Arial" w:hAnsi="Arial" w:cs="Arial"/>
                <w:color w:val="000000"/>
                <w:sz w:val="18"/>
                <w:szCs w:val="18"/>
              </w:rPr>
              <w:t>27.3 (23.9-32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FE47BB7" w14:textId="16889656" w:rsidR="00001F82" w:rsidRPr="00B66B51" w:rsidRDefault="00474BB8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022B37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</w:t>
            </w:r>
            <w:r w:rsidR="00022B37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33</w:t>
            </w:r>
            <w:r w:rsidR="00022B37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B6AF8D7" w14:textId="42D937E4" w:rsidR="00001F82" w:rsidRPr="00B66B51" w:rsidRDefault="00474BB8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022B37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3</w:t>
            </w:r>
            <w:r w:rsidR="00022B37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31</w:t>
            </w:r>
            <w:r w:rsidR="00022B37"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D93663" w14:textId="039E39F5" w:rsidR="00001F82" w:rsidRPr="00633833" w:rsidRDefault="00633833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3833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</w:tr>
      <w:tr w:rsidR="00001F82" w:rsidRPr="00DC462D" w14:paraId="3BDC6D7E" w14:textId="77777777" w:rsidTr="004E766A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</w:tcPr>
          <w:p w14:paraId="3484CFBC" w14:textId="77777777" w:rsidR="00001F82" w:rsidRPr="00B66B51" w:rsidRDefault="00001F82" w:rsidP="004E766A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66B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SA, m</w:t>
            </w:r>
            <w:r w:rsidRPr="00B66B5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6221EFC" w14:textId="77777777" w:rsidR="00001F82" w:rsidRPr="00B66B51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6B51">
              <w:rPr>
                <w:rFonts w:ascii="Arial" w:hAnsi="Arial" w:cs="Arial"/>
                <w:color w:val="000000"/>
                <w:sz w:val="18"/>
                <w:szCs w:val="18"/>
              </w:rPr>
              <w:t>1.99 (1.83-2.1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60B9285" w14:textId="676D5D0B" w:rsidR="00001F82" w:rsidRPr="00B66B51" w:rsidRDefault="004425D6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5 (1.89-2.23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500E483" w14:textId="6FDB6005" w:rsidR="00001F82" w:rsidRPr="00B66B51" w:rsidRDefault="00C115B9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6 (1.79-2.1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4B5A85" w14:textId="1EC218C7" w:rsidR="00001F82" w:rsidRPr="00B54137" w:rsidRDefault="00B54137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41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0</w:t>
            </w:r>
          </w:p>
        </w:tc>
      </w:tr>
      <w:tr w:rsidR="00001F82" w:rsidRPr="00DC462D" w14:paraId="3DB09C20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2615810" w14:textId="77777777" w:rsidR="00001F82" w:rsidRPr="00DC462D" w:rsidRDefault="00001F82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factor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7C16C2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281EC1E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D4BF3FE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DC40DA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1F82" w:rsidRPr="00DC462D" w14:paraId="599BA1BC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B62428E" w14:textId="77777777" w:rsidR="00001F82" w:rsidRPr="00DC462D" w:rsidRDefault="00001F82" w:rsidP="004E766A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A00DA3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2552EC">
              <w:rPr>
                <w:rFonts w:ascii="Arial" w:hAnsi="Arial" w:cs="Arial"/>
                <w:color w:val="000000"/>
                <w:sz w:val="18"/>
                <w:szCs w:val="18"/>
              </w:rPr>
              <w:t>48.5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E380E10" w14:textId="21FAD2CB" w:rsidR="00001F82" w:rsidRPr="00DC462D" w:rsidRDefault="001517AD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 (</w:t>
            </w:r>
            <w:r w:rsidRPr="001517AD">
              <w:rPr>
                <w:rFonts w:ascii="Arial" w:hAnsi="Arial" w:cs="Arial"/>
                <w:color w:val="000000"/>
                <w:sz w:val="18"/>
                <w:szCs w:val="18"/>
              </w:rPr>
              <w:t>44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7807292" w14:textId="21C46593" w:rsidR="00001F82" w:rsidRPr="00DC462D" w:rsidRDefault="001517AD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 (</w:t>
            </w:r>
            <w:r w:rsidRPr="001517AD">
              <w:rPr>
                <w:rFonts w:ascii="Arial" w:hAnsi="Arial" w:cs="Arial"/>
                <w:color w:val="000000"/>
                <w:sz w:val="18"/>
                <w:szCs w:val="18"/>
              </w:rPr>
              <w:t>5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B8477F" w14:textId="37269D1C" w:rsidR="00001F82" w:rsidRPr="00DC462D" w:rsidRDefault="001517AD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17AD">
              <w:rPr>
                <w:rFonts w:ascii="Arial" w:hAnsi="Arial" w:cs="Arial"/>
                <w:color w:val="000000"/>
                <w:sz w:val="18"/>
                <w:szCs w:val="18"/>
              </w:rPr>
              <w:t>0.343</w:t>
            </w:r>
          </w:p>
        </w:tc>
      </w:tr>
      <w:tr w:rsidR="00001F82" w:rsidRPr="00DC462D" w14:paraId="604B757D" w14:textId="77777777" w:rsidTr="004E766A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</w:tcPr>
          <w:p w14:paraId="429897E4" w14:textId="77777777" w:rsidR="00001F82" w:rsidRPr="00DC462D" w:rsidRDefault="00001F82" w:rsidP="004E766A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SRD on RRT 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307E390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5B3CD0">
              <w:rPr>
                <w:rFonts w:ascii="Arial" w:hAnsi="Arial" w:cs="Arial"/>
                <w:color w:val="000000"/>
                <w:sz w:val="18"/>
                <w:szCs w:val="18"/>
              </w:rPr>
              <w:t>1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0B1EE12" w14:textId="5F64A3DE" w:rsidR="00001F82" w:rsidRPr="00DC462D" w:rsidRDefault="00C57DDE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 (</w:t>
            </w:r>
            <w:r w:rsidRPr="00C57DDE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506EB74" w14:textId="3BC0C47D" w:rsidR="00001F82" w:rsidRPr="00DC462D" w:rsidRDefault="00C57DDE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4.0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837C7C" w14:textId="6BEC8BA2" w:rsidR="00001F82" w:rsidRPr="00143D7D" w:rsidRDefault="00C57DDE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001F82" w:rsidRPr="00DC462D" w14:paraId="05236D4C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9E73173" w14:textId="77777777" w:rsidR="00001F82" w:rsidRPr="00DC462D" w:rsidRDefault="00001F82" w:rsidP="004E766A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K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60D7FA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0B468B">
              <w:rPr>
                <w:rFonts w:ascii="Arial" w:hAnsi="Arial" w:cs="Arial"/>
                <w:color w:val="000000"/>
                <w:sz w:val="18"/>
                <w:szCs w:val="18"/>
              </w:rPr>
              <w:t>5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F4A6B70" w14:textId="0A5C2BA8" w:rsidR="00001F82" w:rsidRPr="00DC462D" w:rsidRDefault="00C57DDE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 (</w:t>
            </w:r>
            <w:r w:rsidRPr="00C57DDE">
              <w:rPr>
                <w:rFonts w:ascii="Arial" w:hAnsi="Arial" w:cs="Arial"/>
                <w:color w:val="000000"/>
                <w:sz w:val="18"/>
                <w:szCs w:val="18"/>
              </w:rPr>
              <w:t>46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5086474" w14:textId="3666A8D2" w:rsidR="00001F82" w:rsidRPr="00DC462D" w:rsidRDefault="00C57DDE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 (</w:t>
            </w:r>
            <w:r w:rsidRPr="00C57DDE">
              <w:rPr>
                <w:rFonts w:ascii="Arial" w:hAnsi="Arial" w:cs="Arial"/>
                <w:color w:val="000000"/>
                <w:sz w:val="18"/>
                <w:szCs w:val="18"/>
              </w:rPr>
              <w:t>65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029BE5" w14:textId="0D0C035F" w:rsidR="00001F82" w:rsidRPr="00F64A86" w:rsidRDefault="00C57DDE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64A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001F82" w:rsidRPr="00DC462D" w14:paraId="09D3B8A5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B24AC90" w14:textId="77777777" w:rsidR="00001F82" w:rsidRPr="00DC462D" w:rsidRDefault="00001F82" w:rsidP="004E766A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FCF3BF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9 (</w:t>
            </w:r>
            <w:r w:rsidRPr="006828D9">
              <w:rPr>
                <w:rFonts w:ascii="Arial" w:hAnsi="Arial" w:cs="Arial"/>
                <w:color w:val="000000"/>
                <w:sz w:val="18"/>
                <w:szCs w:val="18"/>
              </w:rPr>
              <w:t>72.3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B1F9B49" w14:textId="4C0B53CD" w:rsidR="00001F82" w:rsidRPr="00DC462D" w:rsidRDefault="00C57DDE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 (</w:t>
            </w:r>
            <w:r w:rsidRPr="00C57DDE">
              <w:rPr>
                <w:rFonts w:ascii="Arial" w:hAnsi="Arial" w:cs="Arial"/>
                <w:color w:val="000000"/>
                <w:sz w:val="18"/>
                <w:szCs w:val="18"/>
              </w:rPr>
              <w:t>61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6952280" w14:textId="68F5C0C7" w:rsidR="00001F82" w:rsidRPr="00DC462D" w:rsidRDefault="00C57DDE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 (</w:t>
            </w:r>
            <w:r w:rsidRPr="00C57DDE">
              <w:rPr>
                <w:rFonts w:ascii="Arial" w:hAnsi="Arial" w:cs="Arial"/>
                <w:color w:val="000000"/>
                <w:sz w:val="18"/>
                <w:szCs w:val="18"/>
              </w:rPr>
              <w:t>79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596065" w14:textId="5A60451E" w:rsidR="00001F82" w:rsidRPr="00F64A86" w:rsidRDefault="00C57DDE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64A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001F82" w:rsidRPr="00DC462D" w14:paraId="6B86878A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A5F3D07" w14:textId="77777777" w:rsidR="00001F82" w:rsidRPr="00DC462D" w:rsidRDefault="00001F82" w:rsidP="004E766A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bacco Us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B4FA07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6828D9">
              <w:rPr>
                <w:rFonts w:ascii="Arial" w:hAnsi="Arial" w:cs="Arial"/>
                <w:color w:val="000000"/>
                <w:sz w:val="18"/>
                <w:szCs w:val="18"/>
              </w:rPr>
              <w:t>6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3E8B923" w14:textId="3DECD02C" w:rsidR="00001F82" w:rsidRPr="00DC462D" w:rsidRDefault="00C57DDE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 (</w:t>
            </w:r>
            <w:r w:rsidRPr="00C57DDE">
              <w:rPr>
                <w:rFonts w:ascii="Arial" w:hAnsi="Arial" w:cs="Arial"/>
                <w:color w:val="000000"/>
                <w:sz w:val="18"/>
                <w:szCs w:val="18"/>
              </w:rPr>
              <w:t>6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21317FC" w14:textId="116A1AD0" w:rsidR="00001F82" w:rsidRPr="00DC462D" w:rsidRDefault="00C57DDE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 (</w:t>
            </w:r>
            <w:r w:rsidRPr="00C57DDE">
              <w:rPr>
                <w:rFonts w:ascii="Arial" w:hAnsi="Arial" w:cs="Arial"/>
                <w:color w:val="000000"/>
                <w:sz w:val="18"/>
                <w:szCs w:val="18"/>
              </w:rPr>
              <w:t>61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8BCEBB" w14:textId="65D824CB" w:rsidR="00001F82" w:rsidRPr="00DC462D" w:rsidRDefault="00C57DDE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DDE">
              <w:rPr>
                <w:rFonts w:ascii="Arial" w:hAnsi="Arial" w:cs="Arial"/>
                <w:color w:val="000000"/>
                <w:sz w:val="18"/>
                <w:szCs w:val="18"/>
              </w:rPr>
              <w:t>0.297</w:t>
            </w:r>
          </w:p>
        </w:tc>
      </w:tr>
      <w:tr w:rsidR="00001F82" w:rsidRPr="00DC462D" w14:paraId="28A740BD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30AAE66" w14:textId="77777777" w:rsidR="00001F82" w:rsidRPr="00DC462D" w:rsidRDefault="00001F82" w:rsidP="004E766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st Lab Valu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D14842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6CDF793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69F95F3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485310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1F82" w:rsidRPr="00DC462D" w14:paraId="4952F066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36B67C8" w14:textId="77777777" w:rsidR="00001F82" w:rsidRPr="00DC462D" w:rsidRDefault="00001F82" w:rsidP="004E766A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F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792452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4732E43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1C29D53" w14:textId="77777777" w:rsidR="00001F82" w:rsidRPr="00DC462D" w:rsidRDefault="00001F82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1A62F5" w14:textId="02135EB5" w:rsidR="00001F82" w:rsidRPr="00DC462D" w:rsidRDefault="00784009" w:rsidP="004E76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4009">
              <w:rPr>
                <w:rFonts w:ascii="Arial" w:hAnsi="Arial" w:cs="Arial"/>
                <w:color w:val="000000"/>
                <w:sz w:val="18"/>
                <w:szCs w:val="18"/>
              </w:rPr>
              <w:t>0.128</w:t>
            </w:r>
          </w:p>
        </w:tc>
      </w:tr>
      <w:tr w:rsidR="0027139D" w:rsidRPr="00DC462D" w14:paraId="27E8EF09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DDD5705" w14:textId="77777777" w:rsidR="0027139D" w:rsidRPr="00DC462D" w:rsidRDefault="0027139D" w:rsidP="0027139D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 6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601CC0" w14:textId="77777777" w:rsidR="0027139D" w:rsidRPr="00DC462D" w:rsidRDefault="0027139D" w:rsidP="0027139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1362E2">
              <w:rPr>
                <w:rFonts w:ascii="Arial" w:hAnsi="Arial" w:cs="Arial"/>
                <w:color w:val="000000"/>
                <w:sz w:val="18"/>
                <w:szCs w:val="18"/>
              </w:rPr>
              <w:t>3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53BEBF6" w14:textId="0FCCFEA3" w:rsidR="0027139D" w:rsidRPr="00DC462D" w:rsidRDefault="0027139D" w:rsidP="002713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 (</w:t>
            </w:r>
            <w:r w:rsidRPr="00784009">
              <w:rPr>
                <w:rFonts w:ascii="Arial" w:hAnsi="Arial" w:cs="Arial"/>
                <w:color w:val="000000"/>
                <w:sz w:val="18"/>
                <w:szCs w:val="18"/>
              </w:rPr>
              <w:t>3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6D7F9BD" w14:textId="3C140384" w:rsidR="0027139D" w:rsidRPr="00DC462D" w:rsidRDefault="0027139D" w:rsidP="002713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 (</w:t>
            </w:r>
            <w:r w:rsidRPr="00784009">
              <w:rPr>
                <w:rFonts w:ascii="Arial" w:hAnsi="Arial" w:cs="Arial"/>
                <w:color w:val="000000"/>
                <w:sz w:val="18"/>
                <w:szCs w:val="18"/>
              </w:rPr>
              <w:t>3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947212" w14:textId="77777777" w:rsidR="0027139D" w:rsidRPr="00DC462D" w:rsidRDefault="0027139D" w:rsidP="002713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4009" w:rsidRPr="00DC462D" w14:paraId="08383888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E270596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1-5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0E12C0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1362E2">
              <w:rPr>
                <w:rFonts w:ascii="Arial" w:hAnsi="Arial" w:cs="Arial"/>
                <w:color w:val="000000"/>
                <w:sz w:val="18"/>
                <w:szCs w:val="18"/>
              </w:rPr>
              <w:t>55.8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8F21F9F" w14:textId="720F2E30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 (</w:t>
            </w:r>
            <w:r w:rsidRPr="00784009">
              <w:rPr>
                <w:rFonts w:ascii="Arial" w:hAnsi="Arial" w:cs="Arial"/>
                <w:sz w:val="18"/>
                <w:szCs w:val="18"/>
              </w:rPr>
              <w:t>55.</w:t>
            </w:r>
            <w:r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BB408B9" w14:textId="4B6BCB04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 (</w:t>
            </w:r>
            <w:r w:rsidRPr="00784009">
              <w:rPr>
                <w:rFonts w:ascii="Arial" w:hAnsi="Arial" w:cs="Arial"/>
                <w:sz w:val="18"/>
                <w:szCs w:val="18"/>
              </w:rPr>
              <w:t>56.0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BFAC0D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139D" w:rsidRPr="00DC462D" w14:paraId="470ACD75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FDD69A8" w14:textId="77777777" w:rsidR="0027139D" w:rsidRPr="00DC462D" w:rsidRDefault="0027139D" w:rsidP="0027139D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3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2B5156" w14:textId="77777777" w:rsidR="0027139D" w:rsidRPr="00DC462D" w:rsidRDefault="0027139D" w:rsidP="002713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1362E2"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4DC1B18" w14:textId="70368538" w:rsidR="0027139D" w:rsidRPr="00DC462D" w:rsidRDefault="0027139D" w:rsidP="002713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</w:t>
            </w:r>
            <w:r w:rsidRPr="00784009">
              <w:rPr>
                <w:rFonts w:ascii="Arial" w:hAnsi="Arial" w:cs="Arial"/>
                <w:sz w:val="18"/>
                <w:szCs w:val="18"/>
              </w:rPr>
              <w:t>4.9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B08532A" w14:textId="76A1B3AB" w:rsidR="0027139D" w:rsidRPr="00DC462D" w:rsidRDefault="0027139D" w:rsidP="002713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</w:t>
            </w:r>
            <w:r w:rsidRPr="00784009">
              <w:rPr>
                <w:rFonts w:ascii="Arial" w:hAnsi="Arial" w:cs="Arial"/>
                <w:sz w:val="18"/>
                <w:szCs w:val="18"/>
              </w:rPr>
              <w:t>12.8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6B5E3B" w14:textId="77777777" w:rsidR="0027139D" w:rsidRPr="00DC462D" w:rsidRDefault="0027139D" w:rsidP="002713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009" w:rsidRPr="00DC462D" w14:paraId="763CF338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478DB0C" w14:textId="77777777" w:rsidR="00784009" w:rsidRPr="00DC462D" w:rsidRDefault="00784009" w:rsidP="00784009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bumi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g/dL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B781129" w14:textId="77777777" w:rsidR="00784009" w:rsidRPr="00DC462D" w:rsidRDefault="00784009" w:rsidP="00784009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371568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89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.09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43D0382" w14:textId="0151E694" w:rsidR="00784009" w:rsidRPr="00DC462D" w:rsidRDefault="003E25F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0</w:t>
            </w:r>
            <w:r w:rsidR="009D73D8">
              <w:rPr>
                <w:rFonts w:ascii="Arial" w:hAnsi="Arial" w:cs="Arial"/>
                <w:color w:val="000000"/>
                <w:sz w:val="18"/>
                <w:szCs w:val="18"/>
              </w:rPr>
              <w:t xml:space="preserve"> (3.11-4.28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3BC6C11" w14:textId="1984FDBF" w:rsidR="00784009" w:rsidRPr="00DC462D" w:rsidRDefault="003E25F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25FD"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  <w:r w:rsidR="009D73D8">
              <w:rPr>
                <w:rFonts w:ascii="Arial" w:hAnsi="Arial" w:cs="Arial"/>
                <w:color w:val="000000"/>
                <w:sz w:val="18"/>
                <w:szCs w:val="18"/>
              </w:rPr>
              <w:t xml:space="preserve"> (2.77-3.9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8A99DA" w14:textId="0F373297" w:rsidR="00784009" w:rsidRPr="00DC462D" w:rsidRDefault="009D73D8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84009" w:rsidRPr="00DC462D" w14:paraId="2F3E49CD" w14:textId="77777777" w:rsidTr="000E24E5">
        <w:trPr>
          <w:trHeight w:val="144"/>
        </w:trPr>
        <w:tc>
          <w:tcPr>
            <w:tcW w:w="4135" w:type="dxa"/>
            <w:gridSpan w:val="2"/>
            <w:shd w:val="clear" w:color="auto" w:fill="auto"/>
            <w:noWrap/>
            <w:vAlign w:val="center"/>
            <w:hideMark/>
          </w:tcPr>
          <w:p w14:paraId="1B4B9FEF" w14:textId="77777777" w:rsidR="00784009" w:rsidRPr="00DC462D" w:rsidRDefault="00784009" w:rsidP="007840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dications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F435F94" w14:textId="77777777" w:rsidR="00784009" w:rsidRPr="00DC462D" w:rsidRDefault="00784009" w:rsidP="007840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6B67CBF" w14:textId="77777777" w:rsidR="00784009" w:rsidRPr="00DC462D" w:rsidRDefault="00784009" w:rsidP="007840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DC65E7" w14:textId="77777777" w:rsidR="00784009" w:rsidRPr="00DC462D" w:rsidRDefault="00784009" w:rsidP="0078400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4009" w:rsidRPr="00DC462D" w14:paraId="03D21133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3A2131F" w14:textId="77777777" w:rsidR="00784009" w:rsidRPr="00DC462D" w:rsidRDefault="00784009" w:rsidP="00784009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Blocker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C430F9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077B78">
              <w:rPr>
                <w:rFonts w:ascii="Arial" w:hAnsi="Arial" w:cs="Arial"/>
                <w:color w:val="000000"/>
                <w:sz w:val="18"/>
                <w:szCs w:val="18"/>
              </w:rPr>
              <w:t>6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097C0CF" w14:textId="43AD3E72" w:rsidR="00784009" w:rsidRPr="00DC462D" w:rsidRDefault="00C80D84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 (</w:t>
            </w:r>
            <w:r w:rsidRPr="00C80D84">
              <w:rPr>
                <w:rFonts w:ascii="Arial" w:hAnsi="Arial" w:cs="Arial"/>
                <w:color w:val="000000"/>
                <w:sz w:val="18"/>
                <w:szCs w:val="18"/>
              </w:rPr>
              <w:t>7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8CCA4E2" w14:textId="63609F0E" w:rsidR="00784009" w:rsidRPr="00DC462D" w:rsidRDefault="00C80D84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 (</w:t>
            </w:r>
            <w:r w:rsidRPr="00C80D84">
              <w:rPr>
                <w:rFonts w:ascii="Arial" w:hAnsi="Arial" w:cs="Arial"/>
                <w:color w:val="000000"/>
                <w:sz w:val="18"/>
                <w:szCs w:val="18"/>
              </w:rPr>
              <w:t>5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DE4A37" w14:textId="6AA867A3" w:rsidR="00784009" w:rsidRPr="00C80D84" w:rsidRDefault="00C80D84" w:rsidP="007840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0D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9</w:t>
            </w:r>
          </w:p>
        </w:tc>
      </w:tr>
      <w:tr w:rsidR="00784009" w:rsidRPr="00DC462D" w14:paraId="121980DB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CEA96B0" w14:textId="77777777" w:rsidR="00784009" w:rsidRPr="00DC462D" w:rsidRDefault="00784009" w:rsidP="00784009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Ei</w:t>
            </w:r>
            <w:proofErr w:type="spellEnd"/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ARB/ARN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A3AA84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BF4844">
              <w:rPr>
                <w:rFonts w:ascii="Arial" w:hAnsi="Arial" w:cs="Arial"/>
                <w:color w:val="000000"/>
                <w:sz w:val="18"/>
                <w:szCs w:val="18"/>
              </w:rPr>
              <w:t>39.0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7D155DB" w14:textId="4DAF148A" w:rsidR="00784009" w:rsidRPr="00DC462D" w:rsidRDefault="00C80D84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 (</w:t>
            </w:r>
            <w:r w:rsidRPr="00C80D84">
              <w:rPr>
                <w:rFonts w:ascii="Arial" w:hAnsi="Arial" w:cs="Arial"/>
                <w:color w:val="000000"/>
                <w:sz w:val="18"/>
                <w:szCs w:val="18"/>
              </w:rPr>
              <w:t>58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4D78C79" w14:textId="60D974BE" w:rsidR="00784009" w:rsidRPr="00DC462D" w:rsidRDefault="00C80D84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 (</w:t>
            </w:r>
            <w:r w:rsidRPr="00C80D84">
              <w:rPr>
                <w:rFonts w:ascii="Arial" w:hAnsi="Arial" w:cs="Arial"/>
                <w:color w:val="000000"/>
                <w:sz w:val="18"/>
                <w:szCs w:val="18"/>
              </w:rPr>
              <w:t>26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34D698" w14:textId="5D25A8C2" w:rsidR="00784009" w:rsidRPr="00DC462D" w:rsidRDefault="00C80D84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84009" w:rsidRPr="00DC462D" w14:paraId="39E3065F" w14:textId="77777777" w:rsidTr="004E766A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</w:tcPr>
          <w:p w14:paraId="7770F9CB" w14:textId="77777777" w:rsidR="00784009" w:rsidRPr="00DC462D" w:rsidRDefault="00784009" w:rsidP="00784009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42BCF57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FBE1A57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B055E5D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01D8B2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139D" w:rsidRPr="00DC462D" w14:paraId="44092F25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5783EF4" w14:textId="77777777" w:rsidR="0027139D" w:rsidRPr="00B30BF0" w:rsidRDefault="0027139D" w:rsidP="0027139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0BF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diac Statu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140BAF" w14:textId="77777777" w:rsidR="0027139D" w:rsidRPr="00DC462D" w:rsidRDefault="0027139D" w:rsidP="002713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910E168" w14:textId="00F80E78" w:rsidR="0027139D" w:rsidRPr="00DC462D" w:rsidRDefault="0027139D" w:rsidP="002713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7A452C3" w14:textId="35B52277" w:rsidR="0027139D" w:rsidRPr="00DC462D" w:rsidRDefault="0027139D" w:rsidP="002713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07CB26" w14:textId="77777777" w:rsidR="0027139D" w:rsidRPr="00DC462D" w:rsidRDefault="0027139D" w:rsidP="002713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009" w:rsidRPr="00DC462D" w14:paraId="0356310B" w14:textId="77777777" w:rsidTr="000E24E5">
        <w:trPr>
          <w:trHeight w:val="144"/>
        </w:trPr>
        <w:tc>
          <w:tcPr>
            <w:tcW w:w="4135" w:type="dxa"/>
            <w:gridSpan w:val="2"/>
            <w:shd w:val="clear" w:color="auto" w:fill="auto"/>
            <w:noWrap/>
            <w:vAlign w:val="center"/>
            <w:hideMark/>
          </w:tcPr>
          <w:p w14:paraId="2F627D14" w14:textId="77777777" w:rsidR="00784009" w:rsidRPr="00DC462D" w:rsidRDefault="00784009" w:rsidP="00784009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diomyopathy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0652B8C" w14:textId="77777777" w:rsidR="00784009" w:rsidRPr="00DC462D" w:rsidRDefault="00784009" w:rsidP="007840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4449E68" w14:textId="77777777" w:rsidR="00784009" w:rsidRPr="00DC462D" w:rsidRDefault="00784009" w:rsidP="007840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7DE210" w14:textId="0F1CD9EE" w:rsidR="00784009" w:rsidRPr="00DC462D" w:rsidRDefault="0040758D" w:rsidP="00784009">
            <w:pPr>
              <w:rPr>
                <w:rFonts w:ascii="Arial" w:hAnsi="Arial" w:cs="Arial"/>
                <w:sz w:val="18"/>
                <w:szCs w:val="18"/>
              </w:rPr>
            </w:pPr>
            <w:r w:rsidRPr="0040758D">
              <w:rPr>
                <w:rFonts w:ascii="Arial" w:hAnsi="Arial" w:cs="Arial"/>
                <w:sz w:val="18"/>
                <w:szCs w:val="18"/>
              </w:rPr>
              <w:t>0.358</w:t>
            </w:r>
          </w:p>
        </w:tc>
      </w:tr>
      <w:tr w:rsidR="00784009" w:rsidRPr="00DC462D" w14:paraId="39EDA5D7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CA43370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H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560B41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753450">
              <w:rPr>
                <w:rFonts w:ascii="Arial" w:hAnsi="Arial" w:cs="Arial"/>
                <w:color w:val="000000"/>
                <w:sz w:val="18"/>
                <w:szCs w:val="18"/>
              </w:rPr>
              <w:t>4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9FAA5F7" w14:textId="08589C58" w:rsidR="00784009" w:rsidRPr="00DC462D" w:rsidRDefault="0058058B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 (</w:t>
            </w:r>
            <w:r w:rsidRPr="0058058B">
              <w:rPr>
                <w:rFonts w:ascii="Arial" w:hAnsi="Arial" w:cs="Arial"/>
                <w:color w:val="000000"/>
                <w:sz w:val="18"/>
                <w:szCs w:val="18"/>
              </w:rPr>
              <w:t>37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FBDB70B" w14:textId="51A057B1" w:rsidR="00784009" w:rsidRPr="00DC462D" w:rsidRDefault="000505E2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 (</w:t>
            </w:r>
            <w:r w:rsidRPr="000505E2">
              <w:rPr>
                <w:rFonts w:ascii="Arial" w:hAnsi="Arial" w:cs="Arial"/>
                <w:color w:val="000000"/>
                <w:sz w:val="18"/>
                <w:szCs w:val="18"/>
              </w:rPr>
              <w:t>42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23F151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009" w:rsidRPr="00DC462D" w14:paraId="0FEB44A3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CFFF4DB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IH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6167E6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753450">
              <w:rPr>
                <w:rFonts w:ascii="Arial" w:hAnsi="Arial" w:cs="Arial"/>
                <w:color w:val="000000"/>
                <w:sz w:val="18"/>
                <w:szCs w:val="18"/>
              </w:rPr>
              <w:t>58.7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DDBC36F" w14:textId="51196BBA" w:rsidR="00784009" w:rsidRPr="00DC462D" w:rsidRDefault="0058058B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 (</w:t>
            </w:r>
            <w:r w:rsidRPr="0058058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.0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2E57435" w14:textId="343B2A26" w:rsidR="00784009" w:rsidRPr="00DC462D" w:rsidRDefault="000505E2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 (</w:t>
            </w:r>
            <w:r w:rsidRPr="000505E2">
              <w:rPr>
                <w:rFonts w:ascii="Arial" w:hAnsi="Arial" w:cs="Arial"/>
                <w:color w:val="000000"/>
                <w:sz w:val="18"/>
                <w:szCs w:val="18"/>
              </w:rPr>
              <w:t>56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A7EAE6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009" w:rsidRPr="00DC462D" w14:paraId="06115EAF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FB4D4D7" w14:textId="77777777" w:rsidR="00784009" w:rsidRPr="00DC462D" w:rsidRDefault="00784009" w:rsidP="00784009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MAC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561BB6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D720CA0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B5B4B76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6AD8F2" w14:textId="652ECB9E" w:rsidR="00784009" w:rsidRPr="00A25076" w:rsidRDefault="00A25076" w:rsidP="007840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507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784009" w:rsidRPr="00DC462D" w14:paraId="342F3075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36A1DD6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0798C5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1033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37CAB56" w14:textId="251C841B" w:rsidR="00784009" w:rsidRPr="00DC462D" w:rsidRDefault="005213A6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</w:t>
            </w:r>
            <w:r w:rsidRPr="005213A6">
              <w:rPr>
                <w:rFonts w:ascii="Arial" w:hAnsi="Arial" w:cs="Arial"/>
                <w:color w:val="000000"/>
                <w:sz w:val="18"/>
                <w:szCs w:val="18"/>
              </w:rPr>
              <w:t>2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0C5E020" w14:textId="1D2FB4DA" w:rsidR="00784009" w:rsidRPr="00DC462D" w:rsidRDefault="005213A6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</w:t>
            </w:r>
            <w:r w:rsidRPr="005213A6">
              <w:rPr>
                <w:rFonts w:ascii="Arial" w:hAnsi="Arial" w:cs="Arial"/>
                <w:color w:val="000000"/>
                <w:sz w:val="18"/>
                <w:szCs w:val="18"/>
              </w:rPr>
              <w:t>13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341C51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009" w:rsidRPr="00DC462D" w14:paraId="5E115EB6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162DAF6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76DCC5" w14:textId="77777777" w:rsidR="00784009" w:rsidRPr="00DC462D" w:rsidRDefault="00784009" w:rsidP="007840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6 (</w:t>
            </w:r>
            <w:r w:rsidRPr="00F217CD">
              <w:rPr>
                <w:rFonts w:ascii="Arial" w:hAnsi="Arial" w:cs="Arial"/>
                <w:color w:val="000000"/>
                <w:sz w:val="18"/>
                <w:szCs w:val="18"/>
              </w:rPr>
              <w:t>2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3003D65" w14:textId="2C65F477" w:rsidR="00784009" w:rsidRPr="00DC462D" w:rsidRDefault="005213A6" w:rsidP="007840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</w:t>
            </w:r>
            <w:r w:rsidRPr="005213A6">
              <w:rPr>
                <w:rFonts w:ascii="Arial" w:hAnsi="Arial" w:cs="Arial"/>
                <w:color w:val="000000"/>
                <w:sz w:val="18"/>
                <w:szCs w:val="18"/>
              </w:rPr>
              <w:t>2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B401EA3" w14:textId="0FE3B54C" w:rsidR="00784009" w:rsidRPr="00DC462D" w:rsidRDefault="00EB7125" w:rsidP="007840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</w:t>
            </w:r>
            <w:r w:rsidRPr="00EB7125">
              <w:rPr>
                <w:rFonts w:ascii="Arial" w:hAnsi="Arial" w:cs="Arial"/>
                <w:sz w:val="18"/>
                <w:szCs w:val="18"/>
              </w:rPr>
              <w:t>28.8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E42FFA" w14:textId="77777777" w:rsidR="00784009" w:rsidRPr="00DC462D" w:rsidRDefault="00784009" w:rsidP="0078400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4009" w:rsidRPr="00DC462D" w14:paraId="33F5696D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B6B649A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FF44C8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217CD">
              <w:rPr>
                <w:rFonts w:ascii="Arial" w:hAnsi="Arial" w:cs="Arial"/>
                <w:color w:val="000000"/>
                <w:sz w:val="18"/>
                <w:szCs w:val="18"/>
              </w:rPr>
              <w:t>49.0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8FE8884" w14:textId="1EA916F6" w:rsidR="00784009" w:rsidRPr="00DC462D" w:rsidRDefault="005213A6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 (</w:t>
            </w:r>
            <w:r w:rsidRPr="005213A6">
              <w:rPr>
                <w:rFonts w:ascii="Arial" w:hAnsi="Arial" w:cs="Arial"/>
                <w:color w:val="000000"/>
                <w:sz w:val="18"/>
                <w:szCs w:val="18"/>
              </w:rPr>
              <w:t>5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7C82451" w14:textId="39AC82C0" w:rsidR="00784009" w:rsidRPr="00DC462D" w:rsidRDefault="00EB7125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 (</w:t>
            </w:r>
            <w:r w:rsidRPr="00EB7125">
              <w:rPr>
                <w:rFonts w:ascii="Arial" w:hAnsi="Arial" w:cs="Arial"/>
                <w:color w:val="000000"/>
                <w:sz w:val="18"/>
                <w:szCs w:val="18"/>
              </w:rPr>
              <w:t>48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2614B6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009" w:rsidRPr="00DC462D" w14:paraId="6334A672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8DA563C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2B1B42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217CD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FC17630" w14:textId="64E9B798" w:rsidR="00784009" w:rsidRPr="00DC462D" w:rsidRDefault="005213A6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BDFE6A8" w14:textId="30DB07BE" w:rsidR="00784009" w:rsidRPr="00DC462D" w:rsidRDefault="00EB7125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</w:t>
            </w:r>
            <w:r w:rsidRPr="00EB7125"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A07EFD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009" w:rsidRPr="00DC462D" w14:paraId="40ABF727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5E24AE3" w14:textId="77777777" w:rsidR="00784009" w:rsidRPr="00DC462D" w:rsidRDefault="00784009" w:rsidP="00784009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5FE0C0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A3DEA02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4473AC6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A694EB" w14:textId="09BE0C66" w:rsidR="00784009" w:rsidRPr="00DC462D" w:rsidRDefault="00AD016E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84009" w:rsidRPr="00DC462D" w14:paraId="42915300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0356FB5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ridge to </w:t>
            </w:r>
          </w:p>
          <w:p w14:paraId="3D0B32BE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pla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A68181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675CC">
              <w:rPr>
                <w:rFonts w:ascii="Arial" w:hAnsi="Arial" w:cs="Arial"/>
                <w:color w:val="000000"/>
                <w:sz w:val="18"/>
                <w:szCs w:val="18"/>
              </w:rPr>
              <w:t>2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BC333F1" w14:textId="2C9ED82C" w:rsidR="00784009" w:rsidRPr="00DC462D" w:rsidRDefault="00B4748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</w:t>
            </w:r>
            <w:r w:rsidRPr="00B47489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AAC649E" w14:textId="6C7D516B" w:rsidR="00784009" w:rsidRPr="00DC462D" w:rsidRDefault="00E3467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 (</w:t>
            </w:r>
            <w:r w:rsidRPr="00E3467D">
              <w:rPr>
                <w:rFonts w:ascii="Arial" w:hAnsi="Arial" w:cs="Arial"/>
                <w:color w:val="000000"/>
                <w:sz w:val="18"/>
                <w:szCs w:val="18"/>
              </w:rPr>
              <w:t>28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9CC07D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009" w:rsidRPr="00DC462D" w14:paraId="1F19D6DD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C2A0DCD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tination therap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605367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E3260B">
              <w:rPr>
                <w:rFonts w:ascii="Arial" w:hAnsi="Arial" w:cs="Arial"/>
                <w:color w:val="000000"/>
                <w:sz w:val="18"/>
                <w:szCs w:val="18"/>
              </w:rPr>
              <w:t>66.6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E6C7FC5" w14:textId="23536C37" w:rsidR="00784009" w:rsidRPr="00DC462D" w:rsidRDefault="00E3467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 (</w:t>
            </w:r>
            <w:r w:rsidRPr="00E3467D">
              <w:rPr>
                <w:rFonts w:ascii="Arial" w:hAnsi="Arial" w:cs="Arial"/>
                <w:color w:val="000000"/>
                <w:sz w:val="18"/>
                <w:szCs w:val="18"/>
              </w:rPr>
              <w:t>6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36E6AE0" w14:textId="7755B8C2" w:rsidR="00784009" w:rsidRPr="00DC462D" w:rsidRDefault="00E3467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 (</w:t>
            </w:r>
            <w:r w:rsidRPr="00E3467D">
              <w:rPr>
                <w:rFonts w:ascii="Arial" w:hAnsi="Arial" w:cs="Arial"/>
                <w:color w:val="000000"/>
                <w:sz w:val="18"/>
                <w:szCs w:val="18"/>
              </w:rPr>
              <w:t>7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070A0F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009" w:rsidRPr="00DC462D" w14:paraId="0775581D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D54A80A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ridge to decis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BF539B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DF7688F" w14:textId="55111772" w:rsidR="00784009" w:rsidRPr="00DC462D" w:rsidRDefault="00E3467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</w:t>
            </w:r>
            <w:r w:rsidRPr="00E3467D">
              <w:rPr>
                <w:rFonts w:ascii="Arial" w:hAnsi="Arial" w:cs="Arial"/>
                <w:color w:val="000000"/>
                <w:sz w:val="18"/>
                <w:szCs w:val="18"/>
              </w:rPr>
              <w:t>1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772E42E" w14:textId="14CA8528" w:rsidR="00784009" w:rsidRPr="00DC462D" w:rsidRDefault="00E3467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</w:t>
            </w:r>
            <w:r w:rsidRPr="00E3467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A89553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009" w:rsidRPr="00DC462D" w14:paraId="1D34D7DC" w14:textId="77777777" w:rsidTr="004E766A">
        <w:trPr>
          <w:trHeight w:val="144"/>
        </w:trPr>
        <w:tc>
          <w:tcPr>
            <w:tcW w:w="9535" w:type="dxa"/>
            <w:gridSpan w:val="5"/>
            <w:shd w:val="clear" w:color="auto" w:fill="auto"/>
            <w:noWrap/>
            <w:vAlign w:val="center"/>
            <w:hideMark/>
          </w:tcPr>
          <w:p w14:paraId="3BC20489" w14:textId="77777777" w:rsidR="00784009" w:rsidRPr="00C34938" w:rsidRDefault="00784009" w:rsidP="00784009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 mechanical circulatory support devices</w:t>
            </w:r>
          </w:p>
        </w:tc>
      </w:tr>
      <w:tr w:rsidR="00784009" w:rsidRPr="00DC462D" w14:paraId="2A0808FC" w14:textId="77777777" w:rsidTr="004E766A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</w:tcPr>
          <w:p w14:paraId="0F49CF78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re-op </w:t>
            </w:r>
            <w:proofErr w:type="spellStart"/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mpell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DA8D915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E84F7A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19CADBA" w14:textId="40EC26C0" w:rsidR="00784009" w:rsidRPr="00DC462D" w:rsidRDefault="00767C7A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</w:t>
            </w:r>
            <w:r w:rsidRPr="00767C7A"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2C1B421" w14:textId="702E2C23" w:rsidR="00784009" w:rsidRPr="00DC462D" w:rsidRDefault="00165D50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67C7A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165D50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 w:rsidR="00767C7A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281DB1" w14:textId="55ECE78F" w:rsidR="00784009" w:rsidRPr="00767C7A" w:rsidRDefault="00767C7A" w:rsidP="007840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67C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784009" w:rsidRPr="00DC462D" w14:paraId="592D0E67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14D84CA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op ECMO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EBF9AB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DB4143"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8D60F7B" w14:textId="5E27C229" w:rsidR="00784009" w:rsidRPr="00DC462D" w:rsidRDefault="0078433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</w:t>
            </w:r>
            <w:r w:rsidRPr="0078433D">
              <w:rPr>
                <w:rFonts w:ascii="Arial" w:hAnsi="Arial" w:cs="Arial"/>
                <w:color w:val="000000"/>
                <w:sz w:val="18"/>
                <w:szCs w:val="18"/>
              </w:rPr>
              <w:t>1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71CACEA" w14:textId="105E5E5F" w:rsidR="00784009" w:rsidRPr="00DC462D" w:rsidRDefault="0078433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</w:t>
            </w:r>
            <w:r w:rsidRPr="0078433D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224E91" w14:textId="0777D4E8" w:rsidR="00784009" w:rsidRPr="00C50EDE" w:rsidRDefault="0078433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84009" w:rsidRPr="00DC462D" w14:paraId="3228B91F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08E7DAE" w14:textId="77777777" w:rsidR="00784009" w:rsidRPr="00DC462D" w:rsidRDefault="00784009" w:rsidP="00784009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op IABP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784424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E84F7A">
              <w:rPr>
                <w:rFonts w:ascii="Arial" w:hAnsi="Arial" w:cs="Arial"/>
                <w:color w:val="000000"/>
                <w:sz w:val="18"/>
                <w:szCs w:val="18"/>
              </w:rPr>
              <w:t>1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1DB014D" w14:textId="2F705BEC" w:rsidR="00784009" w:rsidRPr="00DC462D" w:rsidRDefault="003A6982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</w:t>
            </w:r>
            <w:r w:rsidRPr="003A6982">
              <w:rPr>
                <w:rFonts w:ascii="Arial" w:hAnsi="Arial" w:cs="Arial"/>
                <w:color w:val="000000"/>
                <w:sz w:val="18"/>
                <w:szCs w:val="18"/>
              </w:rPr>
              <w:t>22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9CDDA36" w14:textId="5D61DA4D" w:rsidR="00784009" w:rsidRPr="00DC462D" w:rsidRDefault="003A6982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</w:t>
            </w:r>
            <w:r w:rsidRPr="003A6982"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393165" w14:textId="395F8068" w:rsidR="00784009" w:rsidRPr="003A6982" w:rsidRDefault="003A6982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6982">
              <w:rPr>
                <w:rFonts w:ascii="Arial" w:hAnsi="Arial" w:cs="Arial"/>
                <w:color w:val="000000"/>
                <w:sz w:val="18"/>
                <w:szCs w:val="18"/>
              </w:rPr>
              <w:t>0.149</w:t>
            </w:r>
          </w:p>
        </w:tc>
      </w:tr>
      <w:tr w:rsidR="00784009" w:rsidRPr="00DC462D" w14:paraId="01E74D00" w14:textId="77777777" w:rsidTr="004E766A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</w:tcPr>
          <w:p w14:paraId="5F52B466" w14:textId="77777777" w:rsidR="00784009" w:rsidRPr="00563295" w:rsidRDefault="00784009" w:rsidP="00784009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2DF9A9B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73ACED9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61E50ED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134267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009" w:rsidRPr="00DC462D" w14:paraId="4065FC05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181BBD7" w14:textId="77777777" w:rsidR="00784009" w:rsidRPr="00B30BF0" w:rsidRDefault="00784009" w:rsidP="007840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0BF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rgical Approac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0FDB7D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063ED41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4919BD9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14A760" w14:textId="11CEBCDD" w:rsidR="00784009" w:rsidRPr="00F15F9D" w:rsidRDefault="00C31F8B" w:rsidP="0078400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5F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784009" w:rsidRPr="00DC462D" w14:paraId="4315C2FA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382261B" w14:textId="77777777" w:rsidR="00784009" w:rsidRPr="00DC462D" w:rsidRDefault="00784009" w:rsidP="00784009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ull Sternotom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FCAEED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4649EF">
              <w:rPr>
                <w:rFonts w:ascii="Arial" w:hAnsi="Arial" w:cs="Arial"/>
                <w:color w:val="000000"/>
                <w:sz w:val="18"/>
                <w:szCs w:val="18"/>
              </w:rPr>
              <w:t>7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2CFA120" w14:textId="09CFC60E" w:rsidR="00784009" w:rsidRPr="00DC462D" w:rsidRDefault="00F15F9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 (</w:t>
            </w:r>
            <w:r w:rsidRPr="00F15F9D">
              <w:rPr>
                <w:rFonts w:ascii="Arial" w:hAnsi="Arial" w:cs="Arial"/>
                <w:color w:val="000000"/>
                <w:sz w:val="18"/>
                <w:szCs w:val="18"/>
              </w:rPr>
              <w:t>88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2651919" w14:textId="0C86A68B" w:rsidR="00784009" w:rsidRPr="00DC462D" w:rsidRDefault="00F15F9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 (</w:t>
            </w:r>
            <w:r w:rsidRPr="00F15F9D">
              <w:rPr>
                <w:rFonts w:ascii="Arial" w:hAnsi="Arial" w:cs="Arial"/>
                <w:color w:val="000000"/>
                <w:sz w:val="18"/>
                <w:szCs w:val="18"/>
              </w:rPr>
              <w:t>69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80B111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4009" w:rsidRPr="00DC462D" w14:paraId="62030E6D" w14:textId="77777777" w:rsidTr="000E24E5">
        <w:trPr>
          <w:trHeight w:val="144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4E5B694" w14:textId="77777777" w:rsidR="00784009" w:rsidRPr="00DC462D" w:rsidRDefault="00784009" w:rsidP="00784009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ternative Acces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9A29B9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4649EF">
              <w:rPr>
                <w:rFonts w:ascii="Arial" w:hAnsi="Arial" w:cs="Arial"/>
                <w:color w:val="000000"/>
                <w:sz w:val="18"/>
                <w:szCs w:val="18"/>
              </w:rPr>
              <w:t>22.8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43F95DF" w14:textId="366F49A0" w:rsidR="00784009" w:rsidRPr="00DC462D" w:rsidRDefault="00F15F9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</w:t>
            </w:r>
            <w:r w:rsidRPr="00F15F9D">
              <w:rPr>
                <w:rFonts w:ascii="Arial" w:hAnsi="Arial" w:cs="Arial"/>
                <w:color w:val="000000"/>
                <w:sz w:val="18"/>
                <w:szCs w:val="18"/>
              </w:rPr>
              <w:t>1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66542A2" w14:textId="7B439AA2" w:rsidR="00784009" w:rsidRPr="00DC462D" w:rsidRDefault="00F15F9D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 (</w:t>
            </w:r>
            <w:r w:rsidRPr="00F15F9D">
              <w:rPr>
                <w:rFonts w:ascii="Arial" w:hAnsi="Arial" w:cs="Arial"/>
                <w:color w:val="000000"/>
                <w:sz w:val="18"/>
                <w:szCs w:val="18"/>
              </w:rPr>
              <w:t>3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BA2AA6" w14:textId="77777777" w:rsidR="00784009" w:rsidRPr="00DC462D" w:rsidRDefault="00784009" w:rsidP="007840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A4D498F" w14:textId="77777777" w:rsidR="00001F82" w:rsidRPr="00DC462D" w:rsidRDefault="00001F82" w:rsidP="00001F8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C462D">
        <w:rPr>
          <w:rFonts w:ascii="Arial" w:hAnsi="Arial" w:cs="Arial"/>
          <w:sz w:val="22"/>
          <w:szCs w:val="22"/>
        </w:rPr>
        <w:t>Categorical data are expressed as n (%) and continuous data as medians (interquartile range)</w:t>
      </w:r>
      <w:r>
        <w:rPr>
          <w:rFonts w:ascii="Arial" w:hAnsi="Arial" w:cs="Arial"/>
          <w:sz w:val="22"/>
          <w:szCs w:val="22"/>
        </w:rPr>
        <w:t xml:space="preserve"> or means (standard deviations) where appropriate</w:t>
      </w:r>
      <w:r w:rsidRPr="00DC462D">
        <w:rPr>
          <w:rFonts w:ascii="Arial" w:hAnsi="Arial" w:cs="Arial"/>
          <w:sz w:val="22"/>
          <w:szCs w:val="22"/>
        </w:rPr>
        <w:t xml:space="preserve">. Bold type denotes </w:t>
      </w:r>
      <w:r>
        <w:rPr>
          <w:rFonts w:ascii="Arial" w:hAnsi="Arial" w:cs="Arial"/>
          <w:sz w:val="22"/>
          <w:szCs w:val="22"/>
        </w:rPr>
        <w:t xml:space="preserve">P </w:t>
      </w:r>
      <w:r w:rsidRPr="00DC462D">
        <w:rPr>
          <w:rFonts w:ascii="Arial" w:hAnsi="Arial" w:cs="Arial"/>
          <w:sz w:val="22"/>
          <w:szCs w:val="22"/>
        </w:rPr>
        <w:t>&lt;</w:t>
      </w:r>
      <w:r>
        <w:rPr>
          <w:rFonts w:ascii="Arial" w:hAnsi="Arial" w:cs="Arial"/>
          <w:sz w:val="22"/>
          <w:szCs w:val="22"/>
        </w:rPr>
        <w:t xml:space="preserve"> </w:t>
      </w:r>
      <w:r w:rsidRPr="00DC462D">
        <w:rPr>
          <w:rFonts w:ascii="Arial" w:hAnsi="Arial" w:cs="Arial"/>
          <w:sz w:val="22"/>
          <w:szCs w:val="22"/>
        </w:rPr>
        <w:t xml:space="preserve">0.05. </w:t>
      </w:r>
      <w:r>
        <w:rPr>
          <w:rFonts w:ascii="Arial" w:hAnsi="Arial" w:cs="Arial"/>
          <w:sz w:val="22"/>
          <w:szCs w:val="22"/>
        </w:rPr>
        <w:t>LSI, LVAD-</w:t>
      </w:r>
      <w:r>
        <w:rPr>
          <w:rFonts w:ascii="Arial" w:hAnsi="Arial" w:cs="Arial"/>
          <w:sz w:val="22"/>
          <w:szCs w:val="22"/>
        </w:rPr>
        <w:lastRenderedPageBreak/>
        <w:t xml:space="preserve">specific infection; </w:t>
      </w:r>
      <w:r w:rsidRPr="00DC462D">
        <w:rPr>
          <w:rFonts w:ascii="Arial" w:hAnsi="Arial" w:cs="Arial"/>
          <w:sz w:val="22"/>
          <w:szCs w:val="22"/>
        </w:rPr>
        <w:t xml:space="preserve">BMI, body mass index; </w:t>
      </w:r>
      <w:r>
        <w:rPr>
          <w:rFonts w:ascii="Arial" w:hAnsi="Arial" w:cs="Arial"/>
          <w:sz w:val="22"/>
          <w:szCs w:val="22"/>
        </w:rPr>
        <w:t xml:space="preserve">BMI, body surface area; ESRD on RRT, end stage renal disease on renal replacement therapy; CKD, chronic kidney disease; eGFR, estimated glomerular filtration rate; </w:t>
      </w:r>
      <w:proofErr w:type="spellStart"/>
      <w:r>
        <w:rPr>
          <w:rFonts w:ascii="Arial" w:hAnsi="Arial" w:cs="Arial"/>
          <w:sz w:val="22"/>
          <w:szCs w:val="22"/>
        </w:rPr>
        <w:t>ACEi</w:t>
      </w:r>
      <w:proofErr w:type="spellEnd"/>
      <w:r>
        <w:rPr>
          <w:rFonts w:ascii="Arial" w:hAnsi="Arial" w:cs="Arial"/>
          <w:sz w:val="22"/>
          <w:szCs w:val="22"/>
        </w:rPr>
        <w:t xml:space="preserve">, angiotensin converting enzyme inhibitor; ARB, angiotensin receptor blocker; ARNI, angiotensin receptor-neprilysin inhibitor; IHD, ischemic heart disease; NIHD, non-ischemic heart disease; </w:t>
      </w:r>
      <w:r w:rsidRPr="00DC462D">
        <w:rPr>
          <w:rFonts w:ascii="Arial" w:hAnsi="Arial" w:cs="Arial"/>
          <w:sz w:val="22"/>
          <w:szCs w:val="22"/>
        </w:rPr>
        <w:t xml:space="preserve">ECMO, extracorporeal membrane oxygenation; IABP, intra-aortic balloon pump. </w:t>
      </w:r>
    </w:p>
    <w:p w14:paraId="20680A8C" w14:textId="45B1FC07" w:rsidR="00E76A9E" w:rsidRDefault="00E76A9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439DD12" w14:textId="4CBA3161" w:rsidR="00E76A9E" w:rsidRDefault="00E76A9E" w:rsidP="00E76A9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F7458F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sz w:val="22"/>
          <w:szCs w:val="22"/>
        </w:rPr>
        <w:t>Culture data and treatment of HeartMate 3 patients that developed LSIs</w:t>
      </w:r>
      <w:r w:rsidR="00F10036">
        <w:rPr>
          <w:rFonts w:ascii="Arial" w:hAnsi="Arial" w:cs="Arial"/>
          <w:sz w:val="22"/>
          <w:szCs w:val="22"/>
        </w:rPr>
        <w:t>, by center</w:t>
      </w:r>
      <w:r w:rsidRPr="00DC462D">
        <w:rPr>
          <w:rFonts w:ascii="Arial" w:hAnsi="Arial" w:cs="Arial"/>
          <w:sz w:val="22"/>
          <w:szCs w:val="22"/>
        </w:rPr>
        <w:t>.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3595"/>
        <w:gridCol w:w="1440"/>
        <w:gridCol w:w="1349"/>
        <w:gridCol w:w="1868"/>
        <w:gridCol w:w="923"/>
      </w:tblGrid>
      <w:tr w:rsidR="00DF2FC6" w:rsidRPr="00DC462D" w14:paraId="2C570F6E" w14:textId="77777777" w:rsidTr="004A1137">
        <w:trPr>
          <w:trHeight w:val="144"/>
        </w:trPr>
        <w:tc>
          <w:tcPr>
            <w:tcW w:w="3595" w:type="dxa"/>
            <w:shd w:val="clear" w:color="auto" w:fill="E7E6E6" w:themeFill="background2"/>
            <w:noWrap/>
            <w:vAlign w:val="center"/>
            <w:hideMark/>
          </w:tcPr>
          <w:p w14:paraId="60940B5A" w14:textId="77777777" w:rsidR="00DF2FC6" w:rsidRPr="00DC462D" w:rsidRDefault="00DF2FC6" w:rsidP="004A113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center"/>
          </w:tcPr>
          <w:p w14:paraId="2A847634" w14:textId="77777777" w:rsidR="00DF2FC6" w:rsidRPr="00DC462D" w:rsidRDefault="00DF2FC6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(N = 71)</w:t>
            </w:r>
          </w:p>
        </w:tc>
        <w:tc>
          <w:tcPr>
            <w:tcW w:w="1349" w:type="dxa"/>
            <w:shd w:val="clear" w:color="auto" w:fill="E7E6E6" w:themeFill="background2"/>
            <w:vAlign w:val="center"/>
          </w:tcPr>
          <w:p w14:paraId="36B7820E" w14:textId="77777777" w:rsidR="00DF2FC6" w:rsidRPr="000D517A" w:rsidRDefault="00DF2FC6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D51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University of Pennsylvania 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68" w:type="dxa"/>
            <w:shd w:val="clear" w:color="auto" w:fill="E7E6E6" w:themeFill="background2"/>
            <w:vAlign w:val="center"/>
          </w:tcPr>
          <w:p w14:paraId="390532C5" w14:textId="77777777" w:rsidR="00DF2FC6" w:rsidRDefault="00DF2FC6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D51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ount Sinai Health Systems 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</w:t>
            </w: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23" w:type="dxa"/>
            <w:shd w:val="clear" w:color="auto" w:fill="E7E6E6" w:themeFill="background2"/>
            <w:vAlign w:val="center"/>
          </w:tcPr>
          <w:p w14:paraId="177987AF" w14:textId="77777777" w:rsidR="00DF2FC6" w:rsidRDefault="00DF2FC6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DF2FC6" w:rsidRPr="00DC462D" w14:paraId="65E701B4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22F7B40C" w14:textId="77777777" w:rsidR="00DF2FC6" w:rsidRPr="000D5095" w:rsidRDefault="00DF2FC6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D509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crobiolog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C2F5F9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3962FB1E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8" w:type="dxa"/>
            <w:vAlign w:val="center"/>
          </w:tcPr>
          <w:p w14:paraId="25488771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A80AFD9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2FC6" w:rsidRPr="00DC462D" w14:paraId="45710319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6A39497A" w14:textId="77777777" w:rsidR="00DF2FC6" w:rsidRPr="00B25EF7" w:rsidRDefault="00DF2FC6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5E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lture Negativ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C4CD86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B25EF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  <w:r w:rsidRPr="00B25EF7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49" w:type="dxa"/>
            <w:vAlign w:val="center"/>
          </w:tcPr>
          <w:p w14:paraId="430D5F5A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</w:t>
            </w:r>
            <w:r w:rsidRPr="00473441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868" w:type="dxa"/>
            <w:vAlign w:val="center"/>
          </w:tcPr>
          <w:p w14:paraId="730FD91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A95E8A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923" w:type="dxa"/>
            <w:vAlign w:val="center"/>
          </w:tcPr>
          <w:p w14:paraId="4207EF38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D71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F2FC6" w:rsidRPr="00DC462D" w14:paraId="5004A8AB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1B90A210" w14:textId="77777777" w:rsidR="00DF2FC6" w:rsidRPr="00B25EF7" w:rsidRDefault="00DF2FC6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5E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lymicrobial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A5FA56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25EF7">
              <w:rPr>
                <w:rFonts w:ascii="Arial" w:hAnsi="Arial" w:cs="Arial"/>
                <w:color w:val="000000"/>
                <w:sz w:val="18"/>
                <w:szCs w:val="18"/>
              </w:rPr>
              <w:t xml:space="preserve"> (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25EF7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49" w:type="dxa"/>
            <w:tcBorders>
              <w:bottom w:val="single" w:sz="8" w:space="0" w:color="auto"/>
            </w:tcBorders>
            <w:vAlign w:val="center"/>
          </w:tcPr>
          <w:p w14:paraId="7881636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</w:t>
            </w:r>
            <w:r w:rsidRPr="00D47C18"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68" w:type="dxa"/>
            <w:tcBorders>
              <w:bottom w:val="single" w:sz="8" w:space="0" w:color="auto"/>
            </w:tcBorders>
            <w:vAlign w:val="center"/>
          </w:tcPr>
          <w:p w14:paraId="16CF15B3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D47C18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923" w:type="dxa"/>
            <w:vAlign w:val="center"/>
          </w:tcPr>
          <w:p w14:paraId="21803F2F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7C18">
              <w:rPr>
                <w:rFonts w:ascii="Arial" w:hAnsi="Arial" w:cs="Arial"/>
                <w:color w:val="000000"/>
                <w:sz w:val="18"/>
                <w:szCs w:val="18"/>
              </w:rPr>
              <w:t>0.368</w:t>
            </w:r>
          </w:p>
        </w:tc>
      </w:tr>
      <w:tr w:rsidR="00DF2FC6" w:rsidRPr="00DC462D" w14:paraId="367DB927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7839B" w14:textId="77777777" w:rsidR="00DF2FC6" w:rsidRPr="00B25EF7" w:rsidRDefault="00DF2FC6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m Positiv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C932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 (62.0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034E9F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</w:t>
            </w:r>
            <w:r w:rsidRPr="00B0472C">
              <w:rPr>
                <w:rFonts w:ascii="Arial" w:hAnsi="Arial" w:cs="Arial"/>
                <w:color w:val="000000"/>
                <w:sz w:val="18"/>
                <w:szCs w:val="18"/>
              </w:rPr>
              <w:t>6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EBD9DD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 (60.7%)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11E4A7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861">
              <w:rPr>
                <w:rFonts w:ascii="Arial" w:hAnsi="Arial" w:cs="Arial"/>
                <w:color w:val="000000"/>
                <w:sz w:val="18"/>
                <w:szCs w:val="18"/>
              </w:rPr>
              <w:t>0.673</w:t>
            </w:r>
          </w:p>
        </w:tc>
      </w:tr>
      <w:tr w:rsidR="00DF2FC6" w:rsidRPr="00DC462D" w14:paraId="4F53D284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E8E2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E62A" w14:textId="77777777" w:rsidR="00DF2FC6" w:rsidRPr="00B25EF7" w:rsidRDefault="00DF2FC6" w:rsidP="004A11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 (49.3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48BEB6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</w:t>
            </w:r>
            <w:r w:rsidRPr="005F59F6">
              <w:rPr>
                <w:rFonts w:ascii="Arial" w:hAnsi="Arial" w:cs="Arial"/>
                <w:color w:val="000000"/>
                <w:sz w:val="18"/>
                <w:szCs w:val="18"/>
              </w:rPr>
              <w:t>6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C923B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</w:t>
            </w:r>
            <w:r w:rsidRPr="003975AE">
              <w:rPr>
                <w:rFonts w:ascii="Arial" w:hAnsi="Arial" w:cs="Arial"/>
                <w:color w:val="000000"/>
                <w:sz w:val="18"/>
                <w:szCs w:val="18"/>
              </w:rPr>
              <w:t>44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6BBD8E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59F6"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</w:tr>
      <w:tr w:rsidR="00DF2FC6" w:rsidRPr="00DC462D" w14:paraId="72DC6D92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FB4D" w14:textId="77777777" w:rsidR="00DF2FC6" w:rsidRPr="00B25EF7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8A1A6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(32.4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FE2DA1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</w:t>
            </w:r>
            <w:r w:rsidRPr="00B25129"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29488A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</w:t>
            </w:r>
            <w:r w:rsidRPr="00B25129">
              <w:rPr>
                <w:rFonts w:ascii="Arial" w:hAnsi="Arial" w:cs="Arial"/>
                <w:color w:val="000000"/>
                <w:sz w:val="18"/>
                <w:szCs w:val="18"/>
              </w:rPr>
              <w:t>3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D0A1D0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E8B">
              <w:rPr>
                <w:rFonts w:ascii="Arial" w:hAnsi="Arial" w:cs="Arial"/>
                <w:color w:val="000000"/>
                <w:sz w:val="18"/>
                <w:szCs w:val="18"/>
              </w:rPr>
              <w:t>0.541</w:t>
            </w:r>
          </w:p>
        </w:tc>
      </w:tr>
      <w:tr w:rsidR="00DF2FC6" w:rsidRPr="00DC462D" w14:paraId="3849C95E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5F0C" w14:textId="77777777" w:rsidR="00DF2FC6" w:rsidRPr="00B25EF7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. epidermidi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FD24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1.3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62273F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</w:t>
            </w:r>
            <w:r w:rsidRPr="001C7909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885536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</w:t>
            </w:r>
            <w:r w:rsidRPr="00A32AE5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39AA5E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73CF">
              <w:rPr>
                <w:rFonts w:ascii="Arial" w:hAnsi="Arial" w:cs="Arial"/>
                <w:color w:val="000000"/>
                <w:sz w:val="18"/>
                <w:szCs w:val="18"/>
              </w:rPr>
              <w:t>0.460</w:t>
            </w:r>
          </w:p>
        </w:tc>
      </w:tr>
      <w:tr w:rsidR="00DF2FC6" w:rsidRPr="00DC462D" w14:paraId="5FCF2693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E03D" w14:textId="77777777" w:rsidR="00DF2FC6" w:rsidRPr="00B25EF7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2369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341CCF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41FB61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7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558B56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0AA5">
              <w:rPr>
                <w:rFonts w:ascii="Arial" w:hAnsi="Arial" w:cs="Arial"/>
                <w:color w:val="000000"/>
                <w:sz w:val="18"/>
                <w:szCs w:val="18"/>
              </w:rPr>
              <w:t>0.211</w:t>
            </w:r>
          </w:p>
        </w:tc>
      </w:tr>
      <w:tr w:rsidR="00DF2FC6" w:rsidRPr="00DC462D" w14:paraId="5E8689F7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C86B" w14:textId="77777777" w:rsidR="00DF2FC6" w:rsidRPr="00B25EF7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chleiferi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083BE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2.8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EAE5D0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</w:t>
            </w:r>
            <w:r w:rsidRPr="00D47C18"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7F5BF1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F6FE4C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0A6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DF2FC6" w:rsidRPr="00DC462D" w14:paraId="748F9BE9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B932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A5A8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25EF7">
              <w:rPr>
                <w:rFonts w:ascii="Arial" w:hAnsi="Arial" w:cs="Arial"/>
                <w:color w:val="000000"/>
                <w:sz w:val="18"/>
                <w:szCs w:val="18"/>
              </w:rPr>
              <w:t xml:space="preserve"> (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25EF7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37E67D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</w:t>
            </w:r>
            <w:r w:rsidRPr="001C7909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9215B1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7.1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56D754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E50">
              <w:rPr>
                <w:rFonts w:ascii="Arial" w:hAnsi="Arial" w:cs="Arial"/>
                <w:color w:val="000000"/>
                <w:sz w:val="18"/>
                <w:szCs w:val="18"/>
              </w:rPr>
              <w:t>0.717</w:t>
            </w:r>
          </w:p>
        </w:tc>
      </w:tr>
      <w:tr w:rsidR="00DF2FC6" w:rsidRPr="00DC462D" w14:paraId="60E34DA2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D3726" w14:textId="77777777" w:rsidR="00DF2FC6" w:rsidRPr="00B73A2D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73A2D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B73A2D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jeikeium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903C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BF290F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97076E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7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04DEC8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032A">
              <w:rPr>
                <w:rFonts w:ascii="Arial" w:hAnsi="Arial" w:cs="Arial"/>
                <w:color w:val="000000"/>
                <w:sz w:val="18"/>
                <w:szCs w:val="18"/>
              </w:rPr>
              <w:t>0.789</w:t>
            </w:r>
          </w:p>
        </w:tc>
      </w:tr>
      <w:tr w:rsidR="00DF2FC6" w:rsidRPr="00DC462D" w14:paraId="3F8EA44C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3BC9" w14:textId="77777777" w:rsidR="00DF2FC6" w:rsidRPr="00B73A2D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73A2D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. striatu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05221" w14:textId="77777777" w:rsidR="00DF2FC6" w:rsidRPr="00B25EF7" w:rsidRDefault="00DF2FC6" w:rsidP="004A11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2.8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EB9A19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839051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3.6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444817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031B">
              <w:rPr>
                <w:rFonts w:ascii="Arial" w:hAnsi="Arial" w:cs="Arial"/>
                <w:color w:val="000000"/>
                <w:sz w:val="18"/>
                <w:szCs w:val="18"/>
              </w:rPr>
              <w:t>0.620</w:t>
            </w:r>
          </w:p>
        </w:tc>
      </w:tr>
      <w:tr w:rsidR="00DF2FC6" w:rsidRPr="00DC462D" w14:paraId="478F2732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E0E2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nterococcus faecali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1FCF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2.8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9A1CA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49B49E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3.6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A2E09A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031B">
              <w:rPr>
                <w:rFonts w:ascii="Arial" w:hAnsi="Arial" w:cs="Arial"/>
                <w:color w:val="000000"/>
                <w:sz w:val="18"/>
                <w:szCs w:val="18"/>
              </w:rPr>
              <w:t>0.620</w:t>
            </w:r>
          </w:p>
        </w:tc>
      </w:tr>
      <w:tr w:rsidR="00DF2FC6" w:rsidRPr="00DC462D" w14:paraId="00F9CB39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8C4B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ysgalactiae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15FEFF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E4701B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AD6BD6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0EDB2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032A">
              <w:rPr>
                <w:rFonts w:ascii="Arial" w:hAnsi="Arial" w:cs="Arial"/>
                <w:color w:val="000000"/>
                <w:sz w:val="18"/>
                <w:szCs w:val="18"/>
              </w:rPr>
              <w:t>0.789</w:t>
            </w:r>
          </w:p>
        </w:tc>
      </w:tr>
      <w:tr w:rsidR="00DF2FC6" w:rsidRPr="00DC462D" w14:paraId="1D185AB5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F606B4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ranulicatella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diacen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6BD553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E39D64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19EB7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6AB11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032A">
              <w:rPr>
                <w:rFonts w:ascii="Arial" w:hAnsi="Arial" w:cs="Arial"/>
                <w:color w:val="000000"/>
                <w:sz w:val="18"/>
                <w:szCs w:val="18"/>
              </w:rPr>
              <w:t>0.789</w:t>
            </w:r>
          </w:p>
        </w:tc>
      </w:tr>
      <w:tr w:rsidR="00DF2FC6" w:rsidRPr="00DC462D" w14:paraId="75157D2E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90B2" w14:textId="77777777" w:rsidR="00DF2FC6" w:rsidRPr="00B25EF7" w:rsidRDefault="00DF2FC6" w:rsidP="004A113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m Negativ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27C651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39.4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F00077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</w:t>
            </w:r>
            <w:r w:rsidRPr="00B0472C">
              <w:rPr>
                <w:rFonts w:ascii="Arial" w:hAnsi="Arial" w:cs="Arial"/>
                <w:color w:val="000000"/>
                <w:sz w:val="18"/>
                <w:szCs w:val="18"/>
              </w:rPr>
              <w:t>26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4EDCC7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37.5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78886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861">
              <w:rPr>
                <w:rFonts w:ascii="Arial" w:hAnsi="Arial" w:cs="Arial"/>
                <w:color w:val="000000"/>
                <w:sz w:val="18"/>
                <w:szCs w:val="18"/>
              </w:rPr>
              <w:t>0.550</w:t>
            </w:r>
          </w:p>
        </w:tc>
      </w:tr>
      <w:tr w:rsidR="00DF2FC6" w:rsidRPr="00DC462D" w14:paraId="4B8C23B6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703C87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CEF9C1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15.5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5064D6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8C1259"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394C0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</w:t>
            </w:r>
            <w:r w:rsidRPr="008C1259">
              <w:rPr>
                <w:rFonts w:ascii="Arial" w:hAnsi="Arial" w:cs="Arial"/>
                <w:color w:val="000000"/>
                <w:sz w:val="18"/>
                <w:szCs w:val="18"/>
              </w:rPr>
              <w:t>1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26335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1259">
              <w:rPr>
                <w:rFonts w:ascii="Arial" w:hAnsi="Arial" w:cs="Arial"/>
                <w:color w:val="000000"/>
                <w:sz w:val="18"/>
                <w:szCs w:val="18"/>
              </w:rPr>
              <w:t>0.689</w:t>
            </w:r>
          </w:p>
        </w:tc>
      </w:tr>
      <w:tr w:rsidR="00DF2FC6" w:rsidRPr="00DC462D" w14:paraId="6BBE5B70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E32B" w14:textId="77777777" w:rsidR="00DF2FC6" w:rsidRPr="00B25EF7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. aeruginos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11D198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9.9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A2A06A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8C1259"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F0E770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7.1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EB80F0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2D3D">
              <w:rPr>
                <w:rFonts w:ascii="Arial" w:hAnsi="Arial" w:cs="Arial"/>
                <w:color w:val="000000"/>
                <w:sz w:val="18"/>
                <w:szCs w:val="18"/>
              </w:rPr>
              <w:t>0.158</w:t>
            </w:r>
          </w:p>
        </w:tc>
      </w:tr>
      <w:tr w:rsidR="00DF2FC6" w:rsidRPr="00DC462D" w14:paraId="42DC181D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C6D93E" w14:textId="77777777" w:rsidR="00DF2FC6" w:rsidRPr="00B25EF7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. fluorescen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88D53F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69B4CC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49AC0E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7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5A8CE6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032A">
              <w:rPr>
                <w:rFonts w:ascii="Arial" w:hAnsi="Arial" w:cs="Arial"/>
                <w:color w:val="000000"/>
                <w:sz w:val="18"/>
                <w:szCs w:val="18"/>
              </w:rPr>
              <w:t>0.789</w:t>
            </w:r>
          </w:p>
        </w:tc>
      </w:tr>
      <w:tr w:rsidR="00DF2FC6" w:rsidRPr="00DC462D" w14:paraId="1EA95B3F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F218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errati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54939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8.5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870CFD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0A145C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</w:t>
            </w:r>
            <w:r w:rsidRPr="00A30774">
              <w:rPr>
                <w:rFonts w:ascii="Arial" w:hAnsi="Arial" w:cs="Arial"/>
                <w:color w:val="000000"/>
                <w:sz w:val="18"/>
                <w:szCs w:val="18"/>
              </w:rPr>
              <w:t>1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BBEE1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774">
              <w:rPr>
                <w:rFonts w:ascii="Arial" w:hAnsi="Arial" w:cs="Arial"/>
                <w:color w:val="000000"/>
                <w:sz w:val="18"/>
                <w:szCs w:val="18"/>
              </w:rPr>
              <w:t>0.227</w:t>
            </w:r>
          </w:p>
        </w:tc>
      </w:tr>
      <w:tr w:rsidR="00DF2FC6" w:rsidRPr="00DC462D" w14:paraId="3ACA4AE8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1E3B87" w14:textId="77777777" w:rsidR="00DF2FC6" w:rsidRPr="00B25EF7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. marcescen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DE9A5C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2.8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D49FFA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0A0A84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3.6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425BD9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031B">
              <w:rPr>
                <w:rFonts w:ascii="Arial" w:hAnsi="Arial" w:cs="Arial"/>
                <w:color w:val="000000"/>
                <w:sz w:val="18"/>
                <w:szCs w:val="18"/>
              </w:rPr>
              <w:t>0.620</w:t>
            </w:r>
          </w:p>
        </w:tc>
      </w:tr>
      <w:tr w:rsidR="00DF2FC6" w:rsidRPr="00DC462D" w14:paraId="5ABF8693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6D29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roteu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70B7A7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7.0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4261F4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B490C7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</w:t>
            </w:r>
            <w:r w:rsidRPr="001D32BA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22F28A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050">
              <w:rPr>
                <w:rFonts w:ascii="Arial" w:hAnsi="Arial" w:cs="Arial"/>
                <w:color w:val="000000"/>
                <w:sz w:val="18"/>
                <w:szCs w:val="18"/>
              </w:rPr>
              <w:t>0.293</w:t>
            </w:r>
          </w:p>
        </w:tc>
      </w:tr>
      <w:tr w:rsidR="00DF2FC6" w:rsidRPr="00DC462D" w14:paraId="56DC2D4F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9AAB92" w14:textId="77777777" w:rsidR="00DF2FC6" w:rsidRPr="00B25EF7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. mirabili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B49E4F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5.6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2A2539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E2EFEB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7.1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1B0002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050">
              <w:rPr>
                <w:rFonts w:ascii="Arial" w:hAnsi="Arial" w:cs="Arial"/>
                <w:color w:val="000000"/>
                <w:sz w:val="18"/>
                <w:szCs w:val="18"/>
              </w:rPr>
              <w:t>0.378</w:t>
            </w:r>
          </w:p>
        </w:tc>
      </w:tr>
      <w:tr w:rsidR="00DF2FC6" w:rsidRPr="00DC462D" w14:paraId="17F5D71B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0EC8" w14:textId="77777777" w:rsidR="00DF2FC6" w:rsidRPr="00B25EF7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. vulgari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1AFBC0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38E093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0C2991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A3620F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032A">
              <w:rPr>
                <w:rFonts w:ascii="Arial" w:hAnsi="Arial" w:cs="Arial"/>
                <w:color w:val="000000"/>
                <w:sz w:val="18"/>
                <w:szCs w:val="18"/>
              </w:rPr>
              <w:t>0.789</w:t>
            </w:r>
          </w:p>
        </w:tc>
      </w:tr>
      <w:tr w:rsidR="00DF2FC6" w:rsidRPr="00DC462D" w14:paraId="5B14B748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9F1D0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loaecae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CE8B96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2.8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CDB6DC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</w:t>
            </w:r>
            <w:r w:rsidRPr="001C7909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ECE6B1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7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5B0D29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68D1">
              <w:rPr>
                <w:rFonts w:ascii="Arial" w:hAnsi="Arial" w:cs="Arial"/>
                <w:color w:val="000000"/>
                <w:sz w:val="18"/>
                <w:szCs w:val="18"/>
              </w:rPr>
              <w:t>0.380</w:t>
            </w:r>
          </w:p>
        </w:tc>
      </w:tr>
      <w:tr w:rsidR="00DF2FC6" w:rsidRPr="00DC462D" w14:paraId="4854188C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39BF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Stenotrophomonas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5C2023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49D10D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E5E6F8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DA8CB0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032A">
              <w:rPr>
                <w:rFonts w:ascii="Arial" w:hAnsi="Arial" w:cs="Arial"/>
                <w:color w:val="000000"/>
                <w:sz w:val="18"/>
                <w:szCs w:val="18"/>
              </w:rPr>
              <w:t>0.789</w:t>
            </w:r>
          </w:p>
        </w:tc>
      </w:tr>
      <w:tr w:rsidR="00DF2FC6" w:rsidRPr="00DC462D" w14:paraId="3C1D9E65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3EA02E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cinetobacter baumannii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93DF13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E1B7FE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5C47D1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7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3BEDC6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032A">
              <w:rPr>
                <w:rFonts w:ascii="Arial" w:hAnsi="Arial" w:cs="Arial"/>
                <w:color w:val="000000"/>
                <w:sz w:val="18"/>
                <w:szCs w:val="18"/>
              </w:rPr>
              <w:t>0.789</w:t>
            </w:r>
          </w:p>
        </w:tc>
      </w:tr>
      <w:tr w:rsidR="00DF2FC6" w:rsidRPr="00DC462D" w14:paraId="2CA8D8B7" w14:textId="77777777" w:rsidTr="004A1137">
        <w:trPr>
          <w:trHeight w:val="144"/>
        </w:trPr>
        <w:tc>
          <w:tcPr>
            <w:tcW w:w="3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5DE2" w14:textId="77777777" w:rsidR="00DF2FC6" w:rsidRPr="00B25EF7" w:rsidRDefault="00DF2FC6" w:rsidP="004A113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unga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E8951A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ACAC6F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</w:t>
            </w:r>
            <w:r w:rsidRPr="001C7909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5FFBB0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474EDA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00D1">
              <w:rPr>
                <w:rFonts w:ascii="Arial" w:hAnsi="Arial" w:cs="Arial"/>
                <w:color w:val="000000"/>
                <w:sz w:val="18"/>
                <w:szCs w:val="18"/>
              </w:rPr>
              <w:t>0.211</w:t>
            </w:r>
          </w:p>
        </w:tc>
      </w:tr>
      <w:tr w:rsidR="00DF2FC6" w:rsidRPr="00DC462D" w14:paraId="4A717769" w14:textId="77777777" w:rsidTr="004A1137">
        <w:trPr>
          <w:trHeight w:val="144"/>
        </w:trPr>
        <w:tc>
          <w:tcPr>
            <w:tcW w:w="3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E9DF3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andida albican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4E5954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C5D47E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</w:t>
            </w:r>
            <w:r w:rsidRPr="001C7909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75AB9B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453E3D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00D1">
              <w:rPr>
                <w:rFonts w:ascii="Arial" w:hAnsi="Arial" w:cs="Arial"/>
                <w:color w:val="000000"/>
                <w:sz w:val="18"/>
                <w:szCs w:val="18"/>
              </w:rPr>
              <w:t>0.211</w:t>
            </w:r>
          </w:p>
        </w:tc>
      </w:tr>
      <w:tr w:rsidR="00DF2FC6" w:rsidRPr="00DC462D" w14:paraId="7DD7227F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7DFEDB65" w14:textId="77777777" w:rsidR="00DF2FC6" w:rsidRDefault="00DF2FC6" w:rsidP="004A113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533B33E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1B702D9D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8" w:type="dxa"/>
            <w:vAlign w:val="center"/>
          </w:tcPr>
          <w:p w14:paraId="39929C94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88DAA9D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2FC6" w:rsidRPr="00DC462D" w14:paraId="7FC486B7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41535DB2" w14:textId="77777777" w:rsidR="00DF2FC6" w:rsidRPr="000D5095" w:rsidRDefault="00DF2FC6" w:rsidP="004A11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D509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eatment Cours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3E3D5F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0CC538D6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8" w:type="dxa"/>
            <w:vAlign w:val="center"/>
          </w:tcPr>
          <w:p w14:paraId="05221C9F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8B0C00E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F2FC6" w:rsidRPr="00DC462D" w14:paraId="1EBA1622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31710C13" w14:textId="77777777" w:rsidR="00DF2FC6" w:rsidRPr="00B25EF7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11E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 to Infec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8E8F677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231 (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9" w:type="dxa"/>
            <w:vAlign w:val="center"/>
          </w:tcPr>
          <w:p w14:paraId="7C440A98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8 (66-</w:t>
            </w:r>
            <w:r w:rsidRPr="00EF1C10">
              <w:rPr>
                <w:rFonts w:ascii="Arial" w:hAnsi="Arial" w:cs="Arial"/>
                <w:color w:val="000000"/>
                <w:sz w:val="18"/>
                <w:szCs w:val="18"/>
              </w:rPr>
              <w:t>4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68" w:type="dxa"/>
            <w:vAlign w:val="center"/>
          </w:tcPr>
          <w:p w14:paraId="5957617A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2 (114-416)</w:t>
            </w:r>
          </w:p>
        </w:tc>
        <w:tc>
          <w:tcPr>
            <w:tcW w:w="923" w:type="dxa"/>
            <w:vAlign w:val="center"/>
          </w:tcPr>
          <w:p w14:paraId="084373B2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7D09">
              <w:rPr>
                <w:rFonts w:ascii="Arial" w:hAnsi="Arial" w:cs="Arial"/>
                <w:color w:val="000000"/>
                <w:sz w:val="18"/>
                <w:szCs w:val="18"/>
              </w:rPr>
              <w:t>0.597</w:t>
            </w:r>
          </w:p>
        </w:tc>
      </w:tr>
      <w:tr w:rsidR="00DF2FC6" w:rsidRPr="00DC462D" w14:paraId="4E1BB7B3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63EFDF1B" w14:textId="77777777" w:rsidR="00DF2FC6" w:rsidRPr="00711EA6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oodstream Infectio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4EF6F6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</w:t>
            </w:r>
            <w:r w:rsidRPr="008F308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8F30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1349" w:type="dxa"/>
            <w:vAlign w:val="center"/>
          </w:tcPr>
          <w:p w14:paraId="64650146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1868" w:type="dxa"/>
            <w:vAlign w:val="center"/>
          </w:tcPr>
          <w:p w14:paraId="11EEC654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21.4%)</w:t>
            </w:r>
          </w:p>
        </w:tc>
        <w:tc>
          <w:tcPr>
            <w:tcW w:w="923" w:type="dxa"/>
            <w:vAlign w:val="center"/>
          </w:tcPr>
          <w:p w14:paraId="103B4D93" w14:textId="77777777" w:rsidR="00DF2FC6" w:rsidRPr="00027D09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1C9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F2FC6" w:rsidRPr="00DC462D" w14:paraId="13B5B119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186329D1" w14:textId="77777777" w:rsidR="00DF2FC6" w:rsidRPr="00711EA6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diastiniti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47FDF6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12.7%)</w:t>
            </w:r>
          </w:p>
        </w:tc>
        <w:tc>
          <w:tcPr>
            <w:tcW w:w="1349" w:type="dxa"/>
            <w:vAlign w:val="center"/>
          </w:tcPr>
          <w:p w14:paraId="77E6815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868" w:type="dxa"/>
            <w:vAlign w:val="center"/>
          </w:tcPr>
          <w:p w14:paraId="60FC9835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4.3%)</w:t>
            </w:r>
          </w:p>
        </w:tc>
        <w:tc>
          <w:tcPr>
            <w:tcW w:w="923" w:type="dxa"/>
            <w:vAlign w:val="center"/>
          </w:tcPr>
          <w:p w14:paraId="55680C88" w14:textId="77777777" w:rsidR="00DF2FC6" w:rsidRPr="00027D09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5196">
              <w:rPr>
                <w:rFonts w:ascii="Arial" w:hAnsi="Arial" w:cs="Arial"/>
                <w:color w:val="000000"/>
                <w:sz w:val="18"/>
                <w:szCs w:val="18"/>
              </w:rPr>
              <w:t>0.673</w:t>
            </w:r>
          </w:p>
        </w:tc>
      </w:tr>
      <w:tr w:rsidR="00B433C2" w:rsidRPr="00DC462D" w14:paraId="1438D11E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437E2C3E" w14:textId="0135DC0F" w:rsidR="00B433C2" w:rsidRDefault="00B433C2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cket Infectio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743019" w14:textId="6CA3E153" w:rsidR="00B433C2" w:rsidRDefault="00B433C2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33C2">
              <w:rPr>
                <w:rFonts w:ascii="Arial" w:hAnsi="Arial" w:cs="Arial"/>
                <w:color w:val="000000"/>
                <w:sz w:val="18"/>
                <w:szCs w:val="18"/>
              </w:rPr>
              <w:t>12 (16.9%)</w:t>
            </w:r>
          </w:p>
        </w:tc>
        <w:tc>
          <w:tcPr>
            <w:tcW w:w="1349" w:type="dxa"/>
            <w:vAlign w:val="center"/>
          </w:tcPr>
          <w:p w14:paraId="3666064D" w14:textId="3B83BA48" w:rsidR="00B433C2" w:rsidRDefault="00B433C2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B433C2"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68" w:type="dxa"/>
            <w:vAlign w:val="center"/>
          </w:tcPr>
          <w:p w14:paraId="030C7BF0" w14:textId="41A958E1" w:rsidR="00B433C2" w:rsidRDefault="003B7B49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</w:t>
            </w:r>
            <w:r w:rsidRPr="003B7B49">
              <w:rPr>
                <w:rFonts w:ascii="Arial" w:hAnsi="Arial" w:cs="Arial"/>
                <w:color w:val="000000"/>
                <w:sz w:val="18"/>
                <w:szCs w:val="18"/>
              </w:rPr>
              <w:t>1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923" w:type="dxa"/>
            <w:vAlign w:val="center"/>
          </w:tcPr>
          <w:p w14:paraId="10FB5000" w14:textId="281BF0DE" w:rsidR="00B433C2" w:rsidRPr="00EC5196" w:rsidRDefault="00D97977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7977">
              <w:rPr>
                <w:rFonts w:ascii="Arial" w:hAnsi="Arial" w:cs="Arial"/>
                <w:color w:val="000000"/>
                <w:sz w:val="18"/>
                <w:szCs w:val="18"/>
              </w:rPr>
              <w:t>0.708</w:t>
            </w:r>
          </w:p>
        </w:tc>
      </w:tr>
      <w:tr w:rsidR="00DF2FC6" w:rsidRPr="00DC462D" w14:paraId="4A23F2AF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3C57D0F1" w14:textId="77777777" w:rsidR="00DF2FC6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5E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ngth of Antimicrobial Therapy, 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F7849F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740E">
              <w:rPr>
                <w:rFonts w:ascii="Arial" w:hAnsi="Arial" w:cs="Arial"/>
                <w:color w:val="000000"/>
                <w:sz w:val="18"/>
                <w:szCs w:val="18"/>
              </w:rPr>
              <w:t>361 (141-604)</w:t>
            </w:r>
          </w:p>
        </w:tc>
        <w:tc>
          <w:tcPr>
            <w:tcW w:w="1349" w:type="dxa"/>
            <w:vAlign w:val="center"/>
          </w:tcPr>
          <w:p w14:paraId="25A77DC9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5 (69-601)</w:t>
            </w:r>
          </w:p>
        </w:tc>
        <w:tc>
          <w:tcPr>
            <w:tcW w:w="1868" w:type="dxa"/>
            <w:vAlign w:val="center"/>
          </w:tcPr>
          <w:p w14:paraId="25916070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8 (202-656)</w:t>
            </w:r>
          </w:p>
        </w:tc>
        <w:tc>
          <w:tcPr>
            <w:tcW w:w="923" w:type="dxa"/>
            <w:vAlign w:val="center"/>
          </w:tcPr>
          <w:p w14:paraId="552D690D" w14:textId="77777777" w:rsidR="00DF2FC6" w:rsidRPr="00027D09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6</w:t>
            </w:r>
          </w:p>
        </w:tc>
      </w:tr>
      <w:tr w:rsidR="00DF2FC6" w:rsidRPr="00DC462D" w14:paraId="13A1E1B4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6022110B" w14:textId="77777777" w:rsidR="00DF2FC6" w:rsidRDefault="00DF2FC6" w:rsidP="004A1137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05E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quired Suppressive Antimicrobial Therap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F4BB4D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C44">
              <w:rPr>
                <w:rFonts w:ascii="Arial" w:hAnsi="Arial" w:cs="Arial"/>
                <w:color w:val="000000"/>
                <w:sz w:val="18"/>
                <w:szCs w:val="18"/>
              </w:rPr>
              <w:t>55 (77.5%)</w:t>
            </w:r>
          </w:p>
        </w:tc>
        <w:tc>
          <w:tcPr>
            <w:tcW w:w="1349" w:type="dxa"/>
            <w:vAlign w:val="center"/>
          </w:tcPr>
          <w:p w14:paraId="68C22674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66.67%)</w:t>
            </w:r>
          </w:p>
        </w:tc>
        <w:tc>
          <w:tcPr>
            <w:tcW w:w="1868" w:type="dxa"/>
            <w:vAlign w:val="center"/>
          </w:tcPr>
          <w:p w14:paraId="7B4A13CB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 (80.4%)</w:t>
            </w:r>
          </w:p>
        </w:tc>
        <w:tc>
          <w:tcPr>
            <w:tcW w:w="923" w:type="dxa"/>
            <w:vAlign w:val="center"/>
          </w:tcPr>
          <w:p w14:paraId="63E642E9" w14:textId="77777777" w:rsidR="00DF2FC6" w:rsidRPr="00027D09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3</w:t>
            </w:r>
          </w:p>
        </w:tc>
      </w:tr>
      <w:tr w:rsidR="00DF2FC6" w:rsidRPr="00DC462D" w14:paraId="3FEB0AD2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445C6FF0" w14:textId="77777777" w:rsidR="00DF2FC6" w:rsidRPr="00711EA6" w:rsidRDefault="00DF2FC6" w:rsidP="004A1137">
            <w:pPr>
              <w:ind w:firstLineChars="200" w:firstLine="367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quired Surgical Reinterventio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93F10D9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</w:t>
            </w:r>
            <w:r w:rsidRPr="009E1B82">
              <w:rPr>
                <w:rFonts w:ascii="Arial" w:hAnsi="Arial" w:cs="Arial"/>
                <w:color w:val="000000"/>
                <w:sz w:val="18"/>
                <w:szCs w:val="18"/>
              </w:rPr>
              <w:t>2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1349" w:type="dxa"/>
            <w:vAlign w:val="center"/>
          </w:tcPr>
          <w:p w14:paraId="73761352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C927B7"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68" w:type="dxa"/>
            <w:vAlign w:val="center"/>
          </w:tcPr>
          <w:p w14:paraId="13D01D5D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</w:t>
            </w:r>
            <w:r w:rsidRPr="00C927B7">
              <w:rPr>
                <w:rFonts w:ascii="Arial" w:hAnsi="Arial" w:cs="Arial"/>
                <w:color w:val="000000"/>
                <w:sz w:val="18"/>
                <w:szCs w:val="18"/>
              </w:rPr>
              <w:t>3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923" w:type="dxa"/>
            <w:vAlign w:val="center"/>
          </w:tcPr>
          <w:p w14:paraId="320333E8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76D4">
              <w:rPr>
                <w:rFonts w:ascii="Arial" w:hAnsi="Arial" w:cs="Arial"/>
                <w:color w:val="000000"/>
                <w:sz w:val="18"/>
                <w:szCs w:val="18"/>
              </w:rPr>
              <w:t>0.531</w:t>
            </w:r>
          </w:p>
        </w:tc>
      </w:tr>
      <w:tr w:rsidR="00DF2FC6" w:rsidRPr="00DC462D" w14:paraId="339A6222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370AF554" w14:textId="77777777" w:rsidR="00DF2FC6" w:rsidRPr="0089051F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5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rgical Driveline Debridement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726597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52D77">
              <w:rPr>
                <w:rFonts w:ascii="Arial" w:hAnsi="Arial" w:cs="Arial"/>
                <w:color w:val="000000"/>
                <w:sz w:val="18"/>
                <w:szCs w:val="18"/>
              </w:rPr>
              <w:t>2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49" w:type="dxa"/>
            <w:vAlign w:val="center"/>
          </w:tcPr>
          <w:p w14:paraId="51B03609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9E1B82"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68" w:type="dxa"/>
            <w:vAlign w:val="center"/>
          </w:tcPr>
          <w:p w14:paraId="7015CB7C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</w:t>
            </w:r>
            <w:r w:rsidRPr="00CA341B">
              <w:rPr>
                <w:rFonts w:ascii="Arial" w:hAnsi="Arial" w:cs="Arial"/>
                <w:color w:val="000000"/>
                <w:sz w:val="18"/>
                <w:szCs w:val="18"/>
              </w:rPr>
              <w:t>2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923" w:type="dxa"/>
            <w:vAlign w:val="center"/>
          </w:tcPr>
          <w:p w14:paraId="0F2C5A8C" w14:textId="77777777" w:rsidR="00DF2FC6" w:rsidRPr="00F01E61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1B82">
              <w:rPr>
                <w:rFonts w:ascii="Arial" w:hAnsi="Arial" w:cs="Arial"/>
                <w:color w:val="000000"/>
                <w:sz w:val="18"/>
                <w:szCs w:val="18"/>
              </w:rPr>
              <w:t>0.744</w:t>
            </w:r>
          </w:p>
        </w:tc>
      </w:tr>
      <w:tr w:rsidR="00DF2FC6" w:rsidRPr="00DC462D" w14:paraId="42CC545A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44B391CF" w14:textId="77777777" w:rsidR="00DF2FC6" w:rsidRPr="0089051F" w:rsidRDefault="00DF2FC6" w:rsidP="004A1137">
            <w:pPr>
              <w:ind w:firstLineChars="400" w:firstLine="734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5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vice Exchang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7ED9BC6" w14:textId="5344093D" w:rsidR="00DF2FC6" w:rsidRPr="00B25EF7" w:rsidRDefault="00366EDB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4.2%)</w:t>
            </w:r>
          </w:p>
        </w:tc>
        <w:tc>
          <w:tcPr>
            <w:tcW w:w="1349" w:type="dxa"/>
            <w:vAlign w:val="center"/>
          </w:tcPr>
          <w:p w14:paraId="317DD226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68" w:type="dxa"/>
            <w:vAlign w:val="center"/>
          </w:tcPr>
          <w:p w14:paraId="42F3BFC4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5.4%)</w:t>
            </w:r>
          </w:p>
        </w:tc>
        <w:tc>
          <w:tcPr>
            <w:tcW w:w="923" w:type="dxa"/>
            <w:vAlign w:val="center"/>
          </w:tcPr>
          <w:p w14:paraId="1C109261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492C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85</w:t>
            </w:r>
          </w:p>
        </w:tc>
      </w:tr>
      <w:tr w:rsidR="00DF2FC6" w:rsidRPr="00DC462D" w14:paraId="3D111C19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33CCD49E" w14:textId="77777777" w:rsidR="00DF2FC6" w:rsidRPr="00711EA6" w:rsidRDefault="00DF2FC6" w:rsidP="004A1137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quired Hospitalization for LS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0575A8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 (</w:t>
            </w:r>
            <w:r w:rsidRPr="004B64D0">
              <w:rPr>
                <w:rFonts w:ascii="Arial" w:hAnsi="Arial" w:cs="Arial"/>
                <w:color w:val="000000"/>
                <w:sz w:val="18"/>
                <w:szCs w:val="18"/>
              </w:rPr>
              <w:t>7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349" w:type="dxa"/>
            <w:vAlign w:val="center"/>
          </w:tcPr>
          <w:p w14:paraId="707F9A13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</w:t>
            </w:r>
            <w:r w:rsidRPr="00090F42">
              <w:rPr>
                <w:rFonts w:ascii="Arial" w:hAnsi="Arial" w:cs="Arial"/>
                <w:color w:val="000000"/>
                <w:sz w:val="18"/>
                <w:szCs w:val="18"/>
              </w:rPr>
              <w:t>93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68" w:type="dxa"/>
            <w:vAlign w:val="center"/>
          </w:tcPr>
          <w:p w14:paraId="6A46C841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 (</w:t>
            </w:r>
            <w:r w:rsidRPr="00090F42">
              <w:rPr>
                <w:rFonts w:ascii="Arial" w:hAnsi="Arial" w:cs="Arial"/>
                <w:color w:val="000000"/>
                <w:sz w:val="18"/>
                <w:szCs w:val="18"/>
              </w:rPr>
              <w:t>69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23" w:type="dxa"/>
            <w:vAlign w:val="center"/>
          </w:tcPr>
          <w:p w14:paraId="387D6178" w14:textId="77777777" w:rsidR="00DF2FC6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11FE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</w:tr>
      <w:tr w:rsidR="00DF2FC6" w:rsidRPr="00DC462D" w14:paraId="0E97D904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546FCD50" w14:textId="77777777" w:rsidR="00DF2FC6" w:rsidRPr="00151BB1" w:rsidRDefault="00DF2FC6" w:rsidP="004A1137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11E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umber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SI</w:t>
            </w:r>
            <w:r w:rsidRPr="00711E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Related Hospitalization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2454EC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1 (0-2)</w:t>
            </w:r>
          </w:p>
        </w:tc>
        <w:tc>
          <w:tcPr>
            <w:tcW w:w="1349" w:type="dxa"/>
            <w:vAlign w:val="center"/>
          </w:tcPr>
          <w:p w14:paraId="6CDAB9EC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-3)</w:t>
            </w:r>
          </w:p>
        </w:tc>
        <w:tc>
          <w:tcPr>
            <w:tcW w:w="1868" w:type="dxa"/>
            <w:vAlign w:val="center"/>
          </w:tcPr>
          <w:p w14:paraId="1E1B8AEC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0-2)</w:t>
            </w:r>
          </w:p>
        </w:tc>
        <w:tc>
          <w:tcPr>
            <w:tcW w:w="923" w:type="dxa"/>
            <w:vAlign w:val="center"/>
          </w:tcPr>
          <w:p w14:paraId="21AD40B3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8A4">
              <w:rPr>
                <w:rFonts w:ascii="Arial" w:hAnsi="Arial" w:cs="Arial"/>
                <w:color w:val="000000"/>
                <w:sz w:val="18"/>
                <w:szCs w:val="18"/>
              </w:rPr>
              <w:t>0.181</w:t>
            </w:r>
          </w:p>
        </w:tc>
      </w:tr>
      <w:tr w:rsidR="00DF2FC6" w:rsidRPr="00DC462D" w14:paraId="17F8A0FF" w14:textId="77777777" w:rsidTr="004A1137">
        <w:trPr>
          <w:trHeight w:val="144"/>
        </w:trPr>
        <w:tc>
          <w:tcPr>
            <w:tcW w:w="3595" w:type="dxa"/>
            <w:shd w:val="clear" w:color="auto" w:fill="auto"/>
            <w:noWrap/>
            <w:vAlign w:val="center"/>
          </w:tcPr>
          <w:p w14:paraId="726D1497" w14:textId="77777777" w:rsidR="00DF2FC6" w:rsidRPr="00151BB1" w:rsidRDefault="00DF2FC6" w:rsidP="004A1137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11E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ays Hospitalized for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S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BBD027" w14:textId="77777777" w:rsidR="00DF2FC6" w:rsidRPr="00B25EF7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8 (0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Pr="00DC462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9" w:type="dxa"/>
            <w:vAlign w:val="center"/>
          </w:tcPr>
          <w:p w14:paraId="092D4635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6-28)</w:t>
            </w:r>
          </w:p>
        </w:tc>
        <w:tc>
          <w:tcPr>
            <w:tcW w:w="1868" w:type="dxa"/>
            <w:vAlign w:val="center"/>
          </w:tcPr>
          <w:p w14:paraId="28EB1128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0-27)</w:t>
            </w:r>
          </w:p>
        </w:tc>
        <w:tc>
          <w:tcPr>
            <w:tcW w:w="923" w:type="dxa"/>
            <w:vAlign w:val="center"/>
          </w:tcPr>
          <w:p w14:paraId="5CFE0452" w14:textId="77777777" w:rsidR="00DF2FC6" w:rsidRPr="00DC462D" w:rsidRDefault="00DF2FC6" w:rsidP="004A11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545E">
              <w:rPr>
                <w:rFonts w:ascii="Arial" w:hAnsi="Arial" w:cs="Arial"/>
                <w:color w:val="000000"/>
                <w:sz w:val="18"/>
                <w:szCs w:val="18"/>
              </w:rPr>
              <w:t>0.464</w:t>
            </w:r>
          </w:p>
        </w:tc>
      </w:tr>
    </w:tbl>
    <w:p w14:paraId="38451CFF" w14:textId="77777777" w:rsidR="00DF2FC6" w:rsidRDefault="00DF2FC6" w:rsidP="00DF2FC6">
      <w:pPr>
        <w:spacing w:line="480" w:lineRule="auto"/>
        <w:rPr>
          <w:rFonts w:ascii="Arial" w:hAnsi="Arial" w:cs="Arial"/>
          <w:i/>
          <w:iCs/>
        </w:rPr>
      </w:pPr>
      <w:r w:rsidRPr="00DC462D">
        <w:rPr>
          <w:rFonts w:ascii="Arial" w:hAnsi="Arial" w:cs="Arial"/>
        </w:rPr>
        <w:t>Categorical data are expressed as n (%)</w:t>
      </w:r>
      <w:r>
        <w:rPr>
          <w:rFonts w:ascii="Arial" w:hAnsi="Arial" w:cs="Arial"/>
        </w:rPr>
        <w:t xml:space="preserve"> </w:t>
      </w:r>
      <w:r w:rsidRPr="00DC462D">
        <w:rPr>
          <w:rFonts w:ascii="Arial" w:hAnsi="Arial" w:cs="Arial"/>
        </w:rPr>
        <w:t>and continuous data as medians (interquartile range).</w:t>
      </w:r>
      <w:r>
        <w:rPr>
          <w:rFonts w:ascii="Arial" w:hAnsi="Arial" w:cs="Arial"/>
        </w:rPr>
        <w:t xml:space="preserve"> </w:t>
      </w:r>
      <w:r w:rsidRPr="00DC462D">
        <w:rPr>
          <w:rFonts w:ascii="Arial" w:hAnsi="Arial" w:cs="Arial"/>
        </w:rPr>
        <w:t xml:space="preserve">Bold type denotes </w:t>
      </w:r>
      <w:r>
        <w:rPr>
          <w:rFonts w:ascii="Arial" w:hAnsi="Arial" w:cs="Arial"/>
        </w:rPr>
        <w:t xml:space="preserve">P </w:t>
      </w:r>
      <w:r w:rsidRPr="00DC462D">
        <w:rPr>
          <w:rFonts w:ascii="Arial" w:hAnsi="Arial" w:cs="Arial"/>
        </w:rPr>
        <w:t>&lt;</w:t>
      </w:r>
      <w:r>
        <w:rPr>
          <w:rFonts w:ascii="Arial" w:hAnsi="Arial" w:cs="Arial"/>
        </w:rPr>
        <w:t xml:space="preserve"> </w:t>
      </w:r>
      <w:r w:rsidRPr="00DC462D">
        <w:rPr>
          <w:rFonts w:ascii="Arial" w:hAnsi="Arial" w:cs="Arial"/>
        </w:rPr>
        <w:t xml:space="preserve">0.05. </w:t>
      </w:r>
      <w:r>
        <w:rPr>
          <w:rFonts w:ascii="Arial" w:hAnsi="Arial" w:cs="Arial"/>
        </w:rPr>
        <w:t xml:space="preserve">LSI, LVAD-specific infection; MSSA, methicillin-sensitive </w:t>
      </w:r>
      <w:r w:rsidRPr="00B31059">
        <w:rPr>
          <w:rFonts w:ascii="Arial" w:hAnsi="Arial" w:cs="Arial"/>
          <w:i/>
          <w:iCs/>
        </w:rPr>
        <w:t>S</w:t>
      </w:r>
      <w:r>
        <w:rPr>
          <w:rFonts w:ascii="Arial" w:hAnsi="Arial" w:cs="Arial"/>
          <w:i/>
          <w:iCs/>
        </w:rPr>
        <w:t>taphylococcus</w:t>
      </w:r>
      <w:r w:rsidRPr="00B31059">
        <w:rPr>
          <w:rFonts w:ascii="Arial" w:hAnsi="Arial" w:cs="Arial"/>
          <w:i/>
          <w:iCs/>
        </w:rPr>
        <w:t xml:space="preserve"> aureus</w:t>
      </w:r>
      <w:r>
        <w:rPr>
          <w:rFonts w:ascii="Arial" w:hAnsi="Arial" w:cs="Arial"/>
        </w:rPr>
        <w:t xml:space="preserve">; MRSA, methicillin-resistant </w:t>
      </w:r>
      <w:r w:rsidRPr="00B31059">
        <w:rPr>
          <w:rFonts w:ascii="Arial" w:hAnsi="Arial" w:cs="Arial"/>
          <w:i/>
          <w:iCs/>
        </w:rPr>
        <w:t>S</w:t>
      </w:r>
      <w:r>
        <w:rPr>
          <w:rFonts w:ascii="Arial" w:hAnsi="Arial" w:cs="Arial"/>
          <w:i/>
          <w:iCs/>
        </w:rPr>
        <w:t>.</w:t>
      </w:r>
      <w:r w:rsidRPr="00B31059">
        <w:rPr>
          <w:rFonts w:ascii="Arial" w:hAnsi="Arial" w:cs="Arial"/>
          <w:i/>
          <w:iCs/>
        </w:rPr>
        <w:t xml:space="preserve"> aureus</w:t>
      </w:r>
      <w:r>
        <w:rPr>
          <w:rFonts w:ascii="Arial" w:hAnsi="Arial" w:cs="Arial"/>
          <w:i/>
          <w:iCs/>
        </w:rPr>
        <w:t>.</w:t>
      </w:r>
    </w:p>
    <w:p w14:paraId="581E7E25" w14:textId="7B219F86" w:rsidR="002175B4" w:rsidRDefault="002175B4">
      <w:pPr>
        <w:rPr>
          <w:rFonts w:ascii="Arial" w:hAnsi="Arial" w:cs="Arial"/>
        </w:rPr>
      </w:pPr>
    </w:p>
    <w:sectPr w:rsidR="00217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940948"/>
    <w:multiLevelType w:val="hybridMultilevel"/>
    <w:tmpl w:val="51989558"/>
    <w:lvl w:ilvl="0" w:tplc="78E0B4C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5E12DE"/>
    <w:multiLevelType w:val="hybridMultilevel"/>
    <w:tmpl w:val="B8F2D0A4"/>
    <w:lvl w:ilvl="0" w:tplc="8E6A1CBC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0F8196E"/>
    <w:multiLevelType w:val="multilevel"/>
    <w:tmpl w:val="68D08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4860906">
    <w:abstractNumId w:val="1"/>
  </w:num>
  <w:num w:numId="2" w16cid:durableId="1989703464">
    <w:abstractNumId w:val="0"/>
  </w:num>
  <w:num w:numId="3" w16cid:durableId="474762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618"/>
    <w:rsid w:val="00001F82"/>
    <w:rsid w:val="0000397E"/>
    <w:rsid w:val="00010557"/>
    <w:rsid w:val="00011B6D"/>
    <w:rsid w:val="00022B37"/>
    <w:rsid w:val="00027D09"/>
    <w:rsid w:val="00031849"/>
    <w:rsid w:val="00035D9B"/>
    <w:rsid w:val="00036918"/>
    <w:rsid w:val="000413A2"/>
    <w:rsid w:val="000505E2"/>
    <w:rsid w:val="00050C26"/>
    <w:rsid w:val="00057A78"/>
    <w:rsid w:val="00060B3E"/>
    <w:rsid w:val="00063C23"/>
    <w:rsid w:val="00065F05"/>
    <w:rsid w:val="00072DA7"/>
    <w:rsid w:val="00076C2B"/>
    <w:rsid w:val="00090F42"/>
    <w:rsid w:val="000A6003"/>
    <w:rsid w:val="000A76D8"/>
    <w:rsid w:val="000B38D0"/>
    <w:rsid w:val="000B4762"/>
    <w:rsid w:val="000D517A"/>
    <w:rsid w:val="000E15CF"/>
    <w:rsid w:val="000E24E5"/>
    <w:rsid w:val="000F7B70"/>
    <w:rsid w:val="001077D9"/>
    <w:rsid w:val="001205BD"/>
    <w:rsid w:val="00123E84"/>
    <w:rsid w:val="001308A4"/>
    <w:rsid w:val="00135B47"/>
    <w:rsid w:val="001417C0"/>
    <w:rsid w:val="00145350"/>
    <w:rsid w:val="001517AD"/>
    <w:rsid w:val="00151BB1"/>
    <w:rsid w:val="00153665"/>
    <w:rsid w:val="00164F8B"/>
    <w:rsid w:val="00165D50"/>
    <w:rsid w:val="0019052B"/>
    <w:rsid w:val="001A6D88"/>
    <w:rsid w:val="001C42AC"/>
    <w:rsid w:val="001C4AEE"/>
    <w:rsid w:val="001C7909"/>
    <w:rsid w:val="001D32BA"/>
    <w:rsid w:val="001E2AD3"/>
    <w:rsid w:val="001F54CB"/>
    <w:rsid w:val="001F6089"/>
    <w:rsid w:val="001F6A39"/>
    <w:rsid w:val="00216EA4"/>
    <w:rsid w:val="002175B4"/>
    <w:rsid w:val="00222060"/>
    <w:rsid w:val="00230E4E"/>
    <w:rsid w:val="00234204"/>
    <w:rsid w:val="0023641C"/>
    <w:rsid w:val="002378EF"/>
    <w:rsid w:val="002379D3"/>
    <w:rsid w:val="002532FE"/>
    <w:rsid w:val="0025369B"/>
    <w:rsid w:val="0027139D"/>
    <w:rsid w:val="00276E0E"/>
    <w:rsid w:val="00281248"/>
    <w:rsid w:val="00292D3D"/>
    <w:rsid w:val="002A001F"/>
    <w:rsid w:val="002A4205"/>
    <w:rsid w:val="002B2460"/>
    <w:rsid w:val="002B5B94"/>
    <w:rsid w:val="002C2283"/>
    <w:rsid w:val="002D2E5B"/>
    <w:rsid w:val="002E5ADB"/>
    <w:rsid w:val="00302513"/>
    <w:rsid w:val="00306BA4"/>
    <w:rsid w:val="00317B56"/>
    <w:rsid w:val="00343D3B"/>
    <w:rsid w:val="00343EA5"/>
    <w:rsid w:val="00356780"/>
    <w:rsid w:val="00366EDB"/>
    <w:rsid w:val="0037579E"/>
    <w:rsid w:val="00380C89"/>
    <w:rsid w:val="00385862"/>
    <w:rsid w:val="003955E3"/>
    <w:rsid w:val="003975AE"/>
    <w:rsid w:val="003A6982"/>
    <w:rsid w:val="003B74BC"/>
    <w:rsid w:val="003B7B49"/>
    <w:rsid w:val="003C2642"/>
    <w:rsid w:val="003C7732"/>
    <w:rsid w:val="003E2448"/>
    <w:rsid w:val="003E25FD"/>
    <w:rsid w:val="003E5C0B"/>
    <w:rsid w:val="003E76D4"/>
    <w:rsid w:val="003F01DF"/>
    <w:rsid w:val="0040758D"/>
    <w:rsid w:val="00413B17"/>
    <w:rsid w:val="00421FFE"/>
    <w:rsid w:val="004425D6"/>
    <w:rsid w:val="0044616D"/>
    <w:rsid w:val="00446861"/>
    <w:rsid w:val="0045723D"/>
    <w:rsid w:val="004729FE"/>
    <w:rsid w:val="00473441"/>
    <w:rsid w:val="00474BB8"/>
    <w:rsid w:val="0048363D"/>
    <w:rsid w:val="00484C34"/>
    <w:rsid w:val="00497DD4"/>
    <w:rsid w:val="004A76CE"/>
    <w:rsid w:val="004B0CC9"/>
    <w:rsid w:val="004C482F"/>
    <w:rsid w:val="004D61E5"/>
    <w:rsid w:val="004F06B7"/>
    <w:rsid w:val="004F71F8"/>
    <w:rsid w:val="00512C72"/>
    <w:rsid w:val="005213A6"/>
    <w:rsid w:val="005229B7"/>
    <w:rsid w:val="00541451"/>
    <w:rsid w:val="00543DEC"/>
    <w:rsid w:val="00545175"/>
    <w:rsid w:val="005478F3"/>
    <w:rsid w:val="0055306E"/>
    <w:rsid w:val="00562150"/>
    <w:rsid w:val="0058058B"/>
    <w:rsid w:val="005873CF"/>
    <w:rsid w:val="0059129F"/>
    <w:rsid w:val="00592212"/>
    <w:rsid w:val="00594202"/>
    <w:rsid w:val="005A0C6A"/>
    <w:rsid w:val="005A20A6"/>
    <w:rsid w:val="005A6B51"/>
    <w:rsid w:val="005B3143"/>
    <w:rsid w:val="005C58CF"/>
    <w:rsid w:val="005E19B6"/>
    <w:rsid w:val="005F0B3D"/>
    <w:rsid w:val="005F59F6"/>
    <w:rsid w:val="006208F7"/>
    <w:rsid w:val="00625B7A"/>
    <w:rsid w:val="0063030F"/>
    <w:rsid w:val="00633833"/>
    <w:rsid w:val="006408BF"/>
    <w:rsid w:val="00643050"/>
    <w:rsid w:val="00647F58"/>
    <w:rsid w:val="00651CA2"/>
    <w:rsid w:val="006672BA"/>
    <w:rsid w:val="00674C32"/>
    <w:rsid w:val="00675E2C"/>
    <w:rsid w:val="006A79F2"/>
    <w:rsid w:val="006B36D5"/>
    <w:rsid w:val="006C4E82"/>
    <w:rsid w:val="006C6AA5"/>
    <w:rsid w:val="006E1028"/>
    <w:rsid w:val="006F3981"/>
    <w:rsid w:val="00705A4B"/>
    <w:rsid w:val="00707F2D"/>
    <w:rsid w:val="00711EA6"/>
    <w:rsid w:val="007157AA"/>
    <w:rsid w:val="00725E04"/>
    <w:rsid w:val="0073057B"/>
    <w:rsid w:val="00737405"/>
    <w:rsid w:val="00741088"/>
    <w:rsid w:val="00746FB7"/>
    <w:rsid w:val="00747A91"/>
    <w:rsid w:val="0075004B"/>
    <w:rsid w:val="00751D35"/>
    <w:rsid w:val="007626FA"/>
    <w:rsid w:val="00767C7A"/>
    <w:rsid w:val="00777A51"/>
    <w:rsid w:val="00784009"/>
    <w:rsid w:val="0078433D"/>
    <w:rsid w:val="00797D0D"/>
    <w:rsid w:val="007B3E50"/>
    <w:rsid w:val="007C031B"/>
    <w:rsid w:val="007D4180"/>
    <w:rsid w:val="007D640F"/>
    <w:rsid w:val="007E3D4C"/>
    <w:rsid w:val="008101E0"/>
    <w:rsid w:val="008226A9"/>
    <w:rsid w:val="00826E70"/>
    <w:rsid w:val="0083216B"/>
    <w:rsid w:val="00832DFE"/>
    <w:rsid w:val="008368FC"/>
    <w:rsid w:val="00837937"/>
    <w:rsid w:val="00851A81"/>
    <w:rsid w:val="00873280"/>
    <w:rsid w:val="008741CB"/>
    <w:rsid w:val="008755A7"/>
    <w:rsid w:val="00880094"/>
    <w:rsid w:val="008862E4"/>
    <w:rsid w:val="00887524"/>
    <w:rsid w:val="008927A4"/>
    <w:rsid w:val="00894951"/>
    <w:rsid w:val="008A35E3"/>
    <w:rsid w:val="008A4C6A"/>
    <w:rsid w:val="008C1259"/>
    <w:rsid w:val="008C2A47"/>
    <w:rsid w:val="008E3DB7"/>
    <w:rsid w:val="008E779B"/>
    <w:rsid w:val="00924C02"/>
    <w:rsid w:val="0095184F"/>
    <w:rsid w:val="0096628A"/>
    <w:rsid w:val="00973536"/>
    <w:rsid w:val="00976949"/>
    <w:rsid w:val="009820D2"/>
    <w:rsid w:val="00982F71"/>
    <w:rsid w:val="00995C2B"/>
    <w:rsid w:val="009A4741"/>
    <w:rsid w:val="009C17FC"/>
    <w:rsid w:val="009C4A00"/>
    <w:rsid w:val="009D1378"/>
    <w:rsid w:val="009D73D8"/>
    <w:rsid w:val="009E1B82"/>
    <w:rsid w:val="009E1F12"/>
    <w:rsid w:val="009E38CD"/>
    <w:rsid w:val="009E43E4"/>
    <w:rsid w:val="009E657A"/>
    <w:rsid w:val="009F430D"/>
    <w:rsid w:val="00A061B7"/>
    <w:rsid w:val="00A25076"/>
    <w:rsid w:val="00A30774"/>
    <w:rsid w:val="00A32AE5"/>
    <w:rsid w:val="00A536A3"/>
    <w:rsid w:val="00A543C7"/>
    <w:rsid w:val="00A6522A"/>
    <w:rsid w:val="00A930AB"/>
    <w:rsid w:val="00A95E8A"/>
    <w:rsid w:val="00AA3219"/>
    <w:rsid w:val="00AB7A59"/>
    <w:rsid w:val="00AD016E"/>
    <w:rsid w:val="00AD2F14"/>
    <w:rsid w:val="00AD309C"/>
    <w:rsid w:val="00AE1139"/>
    <w:rsid w:val="00AF25B4"/>
    <w:rsid w:val="00B0472C"/>
    <w:rsid w:val="00B05184"/>
    <w:rsid w:val="00B1032A"/>
    <w:rsid w:val="00B114E0"/>
    <w:rsid w:val="00B12C0A"/>
    <w:rsid w:val="00B238D0"/>
    <w:rsid w:val="00B23C35"/>
    <w:rsid w:val="00B2466E"/>
    <w:rsid w:val="00B2494B"/>
    <w:rsid w:val="00B25129"/>
    <w:rsid w:val="00B25EF7"/>
    <w:rsid w:val="00B31059"/>
    <w:rsid w:val="00B3287F"/>
    <w:rsid w:val="00B433C2"/>
    <w:rsid w:val="00B47489"/>
    <w:rsid w:val="00B54137"/>
    <w:rsid w:val="00B572D7"/>
    <w:rsid w:val="00B64F7A"/>
    <w:rsid w:val="00B80C9E"/>
    <w:rsid w:val="00B90594"/>
    <w:rsid w:val="00B91E3F"/>
    <w:rsid w:val="00B9563B"/>
    <w:rsid w:val="00BA0A57"/>
    <w:rsid w:val="00BB3D3E"/>
    <w:rsid w:val="00BE04E9"/>
    <w:rsid w:val="00C02875"/>
    <w:rsid w:val="00C05C2F"/>
    <w:rsid w:val="00C10846"/>
    <w:rsid w:val="00C115B9"/>
    <w:rsid w:val="00C153B4"/>
    <w:rsid w:val="00C238E0"/>
    <w:rsid w:val="00C245A7"/>
    <w:rsid w:val="00C24DF5"/>
    <w:rsid w:val="00C25833"/>
    <w:rsid w:val="00C31F8B"/>
    <w:rsid w:val="00C32B1A"/>
    <w:rsid w:val="00C40477"/>
    <w:rsid w:val="00C41BC9"/>
    <w:rsid w:val="00C4545E"/>
    <w:rsid w:val="00C523D3"/>
    <w:rsid w:val="00C55618"/>
    <w:rsid w:val="00C55AC6"/>
    <w:rsid w:val="00C57DDE"/>
    <w:rsid w:val="00C60218"/>
    <w:rsid w:val="00C606D8"/>
    <w:rsid w:val="00C633CD"/>
    <w:rsid w:val="00C6726F"/>
    <w:rsid w:val="00C73FE3"/>
    <w:rsid w:val="00C7643E"/>
    <w:rsid w:val="00C80D84"/>
    <w:rsid w:val="00C90873"/>
    <w:rsid w:val="00C927B7"/>
    <w:rsid w:val="00C97A73"/>
    <w:rsid w:val="00CA341B"/>
    <w:rsid w:val="00CB00D1"/>
    <w:rsid w:val="00CB0C42"/>
    <w:rsid w:val="00CB1F06"/>
    <w:rsid w:val="00CB441A"/>
    <w:rsid w:val="00CC6B16"/>
    <w:rsid w:val="00CD388C"/>
    <w:rsid w:val="00CE4129"/>
    <w:rsid w:val="00D25EF5"/>
    <w:rsid w:val="00D3579E"/>
    <w:rsid w:val="00D4519F"/>
    <w:rsid w:val="00D47C18"/>
    <w:rsid w:val="00D7492C"/>
    <w:rsid w:val="00D80B60"/>
    <w:rsid w:val="00D97977"/>
    <w:rsid w:val="00DA7BB9"/>
    <w:rsid w:val="00DC3F97"/>
    <w:rsid w:val="00DC462D"/>
    <w:rsid w:val="00DD1974"/>
    <w:rsid w:val="00DD5237"/>
    <w:rsid w:val="00DE6F79"/>
    <w:rsid w:val="00DF0FD7"/>
    <w:rsid w:val="00DF2FC6"/>
    <w:rsid w:val="00E126BA"/>
    <w:rsid w:val="00E247A1"/>
    <w:rsid w:val="00E340BF"/>
    <w:rsid w:val="00E3467D"/>
    <w:rsid w:val="00E452A3"/>
    <w:rsid w:val="00E568D1"/>
    <w:rsid w:val="00E64680"/>
    <w:rsid w:val="00E76A9E"/>
    <w:rsid w:val="00E842BF"/>
    <w:rsid w:val="00E91E8B"/>
    <w:rsid w:val="00E934F5"/>
    <w:rsid w:val="00EB7125"/>
    <w:rsid w:val="00EC5358"/>
    <w:rsid w:val="00EC6156"/>
    <w:rsid w:val="00ED568B"/>
    <w:rsid w:val="00EE49C6"/>
    <w:rsid w:val="00EF1C10"/>
    <w:rsid w:val="00F01E61"/>
    <w:rsid w:val="00F10036"/>
    <w:rsid w:val="00F14597"/>
    <w:rsid w:val="00F15976"/>
    <w:rsid w:val="00F15F9D"/>
    <w:rsid w:val="00F25709"/>
    <w:rsid w:val="00F511FE"/>
    <w:rsid w:val="00F52D77"/>
    <w:rsid w:val="00F60BDC"/>
    <w:rsid w:val="00F64A86"/>
    <w:rsid w:val="00F660CB"/>
    <w:rsid w:val="00F7458F"/>
    <w:rsid w:val="00F745C4"/>
    <w:rsid w:val="00FA52CE"/>
    <w:rsid w:val="00FB006F"/>
    <w:rsid w:val="00FB0AA5"/>
    <w:rsid w:val="00FB4763"/>
    <w:rsid w:val="00FB5241"/>
    <w:rsid w:val="00FB5461"/>
    <w:rsid w:val="00FC3DDE"/>
    <w:rsid w:val="00FC65C7"/>
    <w:rsid w:val="00FC6755"/>
    <w:rsid w:val="00FC6D71"/>
    <w:rsid w:val="00FD1E0E"/>
    <w:rsid w:val="00FD1EBD"/>
    <w:rsid w:val="00FD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F8E32"/>
  <w15:chartTrackingRefBased/>
  <w15:docId w15:val="{96DA7950-A0E8-0441-893B-D0C6CA732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5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175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175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175"/>
    <w:rPr>
      <w:rFonts w:ascii="Times New Roman" w:eastAsia="Times New Roman" w:hAnsi="Times New Roman" w:cs="Times New Roman"/>
      <w:b/>
      <w:bCs/>
      <w:kern w:val="0"/>
      <w:sz w:val="20"/>
      <w:szCs w:val="20"/>
      <w:lang w:eastAsia="zh-CN"/>
      <w14:ligatures w14:val="none"/>
    </w:rPr>
  </w:style>
  <w:style w:type="table" w:styleId="TableGrid">
    <w:name w:val="Table Grid"/>
    <w:basedOn w:val="TableNormal"/>
    <w:uiPriority w:val="39"/>
    <w:rsid w:val="00545175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517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45175"/>
    <w:pPr>
      <w:jc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517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4517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4517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545175"/>
    <w:pPr>
      <w:ind w:left="720"/>
      <w:contextualSpacing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517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4517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45175"/>
  </w:style>
  <w:style w:type="paragraph" w:styleId="Header">
    <w:name w:val="header"/>
    <w:basedOn w:val="Normal"/>
    <w:link w:val="HeaderChar"/>
    <w:uiPriority w:val="99"/>
    <w:unhideWhenUsed/>
    <w:rsid w:val="0054517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4517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45175"/>
    <w:pPr>
      <w:tabs>
        <w:tab w:val="right" w:pos="8828"/>
      </w:tabs>
      <w:spacing w:before="240" w:after="120"/>
      <w:ind w:right="630"/>
    </w:pPr>
    <w:rPr>
      <w:rFonts w:eastAsia="Times New Roman" w:cstheme="minorHAnsi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9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Joyce Z</dc:creator>
  <cp:keywords/>
  <dc:description/>
  <cp:lastModifiedBy>Jiang, Joyce</cp:lastModifiedBy>
  <cp:revision>2</cp:revision>
  <dcterms:created xsi:type="dcterms:W3CDTF">2024-12-10T00:19:00Z</dcterms:created>
  <dcterms:modified xsi:type="dcterms:W3CDTF">2024-12-10T00:19:00Z</dcterms:modified>
</cp:coreProperties>
</file>